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EFB1E" w14:textId="77777777" w:rsidR="00326607" w:rsidRDefault="00326607" w:rsidP="00326607">
      <w:r>
        <w:t>#8.18.2024-Canine_CHOP_Microbiome- Pre versus Post Chemotherapy Analysis</w:t>
      </w:r>
    </w:p>
    <w:p w14:paraId="03348319" w14:textId="77777777" w:rsidR="00326607" w:rsidRDefault="00326607" w:rsidP="00326607"/>
    <w:p w14:paraId="1095F75A" w14:textId="77777777" w:rsidR="00326607" w:rsidRDefault="00326607" w:rsidP="00326607">
      <w:r>
        <w:t># Open the following packages:</w:t>
      </w:r>
    </w:p>
    <w:p w14:paraId="643F040C" w14:textId="77777777" w:rsidR="00326607" w:rsidRDefault="00326607" w:rsidP="00326607">
      <w:r>
        <w:t>library (</w:t>
      </w:r>
      <w:proofErr w:type="spellStart"/>
      <w:r>
        <w:t>devtools</w:t>
      </w:r>
      <w:proofErr w:type="spellEnd"/>
      <w:r>
        <w:t xml:space="preserve">) </w:t>
      </w:r>
    </w:p>
    <w:p w14:paraId="608B34B9" w14:textId="77777777" w:rsidR="00326607" w:rsidRDefault="00326607" w:rsidP="00326607">
      <w:r>
        <w:t>library(dada2)</w:t>
      </w:r>
    </w:p>
    <w:p w14:paraId="57727A6B" w14:textId="77777777" w:rsidR="00326607" w:rsidRDefault="00326607" w:rsidP="00326607">
      <w:r>
        <w:t xml:space="preserve">library(here) </w:t>
      </w:r>
    </w:p>
    <w:p w14:paraId="5DCF3336" w14:textId="77777777" w:rsidR="00326607" w:rsidRDefault="00326607" w:rsidP="00326607">
      <w:r>
        <w:t>library(</w:t>
      </w:r>
      <w:proofErr w:type="spellStart"/>
      <w:r>
        <w:t>stringr</w:t>
      </w:r>
      <w:proofErr w:type="spellEnd"/>
      <w:r>
        <w:t xml:space="preserve">) </w:t>
      </w:r>
    </w:p>
    <w:p w14:paraId="70EC7E5F" w14:textId="77777777" w:rsidR="00326607" w:rsidRDefault="00326607" w:rsidP="00326607">
      <w:r>
        <w:t>library(</w:t>
      </w:r>
      <w:proofErr w:type="spellStart"/>
      <w:r>
        <w:t>readr</w:t>
      </w:r>
      <w:proofErr w:type="spellEnd"/>
      <w:r>
        <w:t xml:space="preserve">) </w:t>
      </w:r>
    </w:p>
    <w:p w14:paraId="3BB907F6" w14:textId="77777777" w:rsidR="00326607" w:rsidRDefault="00326607" w:rsidP="00326607">
      <w:r>
        <w:t>library(</w:t>
      </w:r>
      <w:proofErr w:type="spellStart"/>
      <w:r>
        <w:t>tibble</w:t>
      </w:r>
      <w:proofErr w:type="spellEnd"/>
      <w:r>
        <w:t xml:space="preserve">) </w:t>
      </w:r>
    </w:p>
    <w:p w14:paraId="44732F2D" w14:textId="77777777" w:rsidR="00326607" w:rsidRDefault="00326607" w:rsidP="00326607">
      <w:r>
        <w:t>library(</w:t>
      </w:r>
      <w:proofErr w:type="spellStart"/>
      <w:r>
        <w:t>tictoc</w:t>
      </w:r>
      <w:proofErr w:type="spellEnd"/>
      <w:r>
        <w:t>)</w:t>
      </w:r>
    </w:p>
    <w:p w14:paraId="11E59DC7" w14:textId="77777777" w:rsidR="00326607" w:rsidRDefault="00326607" w:rsidP="00326607">
      <w:r>
        <w:t>library(csv)</w:t>
      </w:r>
    </w:p>
    <w:p w14:paraId="30E29943" w14:textId="77777777" w:rsidR="00326607" w:rsidRDefault="00326607" w:rsidP="00326607"/>
    <w:p w14:paraId="001E5B23" w14:textId="77777777" w:rsidR="00326607" w:rsidRDefault="00326607" w:rsidP="00326607">
      <w:r>
        <w:t>##################################</w:t>
      </w:r>
    </w:p>
    <w:p w14:paraId="279AFF3F" w14:textId="77777777" w:rsidR="00326607" w:rsidRDefault="00326607" w:rsidP="00326607">
      <w:r>
        <w:t>## RETRIEVE SEQUENCE FILE PATHS ##</w:t>
      </w:r>
    </w:p>
    <w:p w14:paraId="003EC9D7" w14:textId="77777777" w:rsidR="00326607" w:rsidRDefault="00326607" w:rsidP="00326607">
      <w:proofErr w:type="spellStart"/>
      <w:r>
        <w:t>fwdFPs</w:t>
      </w:r>
      <w:proofErr w:type="spellEnd"/>
      <w:r>
        <w:t xml:space="preserve"> &lt;- </w:t>
      </w:r>
      <w:proofErr w:type="spellStart"/>
      <w:proofErr w:type="gramStart"/>
      <w:r>
        <w:t>list.files</w:t>
      </w:r>
      <w:proofErr w:type="spellEnd"/>
      <w:proofErr w:type="gramEnd"/>
      <w:r>
        <w:t>(path = "FILE_PATH", pattern = "_</w:t>
      </w:r>
      <w:proofErr w:type="gramStart"/>
      <w:r>
        <w:t>1.fastq</w:t>
      </w:r>
      <w:proofErr w:type="gramEnd"/>
      <w:r>
        <w:t xml:space="preserve">", </w:t>
      </w:r>
      <w:proofErr w:type="spellStart"/>
      <w:proofErr w:type="gramStart"/>
      <w:r>
        <w:t>full.names</w:t>
      </w:r>
      <w:proofErr w:type="spellEnd"/>
      <w:proofErr w:type="gramEnd"/>
      <w:r>
        <w:t xml:space="preserve"> = TRUE)</w:t>
      </w:r>
    </w:p>
    <w:p w14:paraId="03D1F694" w14:textId="77777777" w:rsidR="00326607" w:rsidRDefault="00326607" w:rsidP="00326607">
      <w:proofErr w:type="spellStart"/>
      <w:r>
        <w:t>revFPs</w:t>
      </w:r>
      <w:proofErr w:type="spellEnd"/>
      <w:r>
        <w:t xml:space="preserve"> &lt;- </w:t>
      </w:r>
      <w:proofErr w:type="spellStart"/>
      <w:proofErr w:type="gramStart"/>
      <w:r>
        <w:t>list.files</w:t>
      </w:r>
      <w:proofErr w:type="spellEnd"/>
      <w:proofErr w:type="gramEnd"/>
      <w:r>
        <w:t>(path = "FILE_PATH", pattern = "_</w:t>
      </w:r>
      <w:proofErr w:type="gramStart"/>
      <w:r>
        <w:t>2.fastq</w:t>
      </w:r>
      <w:proofErr w:type="gramEnd"/>
      <w:r>
        <w:t xml:space="preserve">", </w:t>
      </w:r>
      <w:proofErr w:type="spellStart"/>
      <w:proofErr w:type="gramStart"/>
      <w:r>
        <w:t>full.names</w:t>
      </w:r>
      <w:proofErr w:type="spellEnd"/>
      <w:proofErr w:type="gramEnd"/>
      <w:r>
        <w:t xml:space="preserve"> = TRUE)</w:t>
      </w:r>
    </w:p>
    <w:p w14:paraId="28ED4B75" w14:textId="77777777" w:rsidR="00326607" w:rsidRDefault="00326607" w:rsidP="00326607"/>
    <w:p w14:paraId="3274987D" w14:textId="77777777" w:rsidR="00326607" w:rsidRDefault="00326607" w:rsidP="00326607">
      <w:r>
        <w:t># Extract Sample IDs from the file names by splitting on "_"</w:t>
      </w:r>
    </w:p>
    <w:p w14:paraId="3E0AC3EC" w14:textId="77777777" w:rsidR="00326607" w:rsidRDefault="00326607" w:rsidP="00326607">
      <w:proofErr w:type="spellStart"/>
      <w:r>
        <w:t>sample_ids</w:t>
      </w:r>
      <w:proofErr w:type="spellEnd"/>
      <w:r>
        <w:t xml:space="preserve"> &lt;- </w:t>
      </w:r>
      <w:proofErr w:type="spellStart"/>
      <w:r>
        <w:t>str_split</w:t>
      </w:r>
      <w:proofErr w:type="spellEnd"/>
      <w:r>
        <w:t>(</w:t>
      </w:r>
      <w:proofErr w:type="spellStart"/>
      <w:r>
        <w:t>basename</w:t>
      </w:r>
      <w:proofErr w:type="spellEnd"/>
      <w:r>
        <w:t>(</w:t>
      </w:r>
      <w:proofErr w:type="spellStart"/>
      <w:r>
        <w:t>fwdFPs</w:t>
      </w:r>
      <w:proofErr w:type="spellEnd"/>
      <w:r>
        <w:t>), "_", n = 1)</w:t>
      </w:r>
    </w:p>
    <w:p w14:paraId="3E0B0206" w14:textId="77777777" w:rsidR="00326607" w:rsidRDefault="00326607" w:rsidP="00326607"/>
    <w:p w14:paraId="475974C6" w14:textId="77777777" w:rsidR="00326607" w:rsidRDefault="00326607" w:rsidP="00326607">
      <w:r>
        <w:t>#####################################</w:t>
      </w:r>
    </w:p>
    <w:p w14:paraId="4DE1AC8A" w14:textId="77777777" w:rsidR="00326607" w:rsidRDefault="00326607" w:rsidP="00326607">
      <w:r>
        <w:t>## SEQUENCE TRIMMING AND FILTERING ##</w:t>
      </w:r>
    </w:p>
    <w:p w14:paraId="65A51774" w14:textId="77777777" w:rsidR="00326607" w:rsidRDefault="00326607" w:rsidP="00326607">
      <w:proofErr w:type="spellStart"/>
      <w:r>
        <w:t>plotQualityProfile</w:t>
      </w:r>
      <w:proofErr w:type="spellEnd"/>
      <w:r>
        <w:t>(</w:t>
      </w:r>
      <w:proofErr w:type="spellStart"/>
      <w:proofErr w:type="gramStart"/>
      <w:r>
        <w:t>fwdFPs</w:t>
      </w:r>
      <w:proofErr w:type="spellEnd"/>
      <w:r>
        <w:t>[</w:t>
      </w:r>
      <w:proofErr w:type="gramEnd"/>
      <w:r>
        <w:t>1:4])</w:t>
      </w:r>
    </w:p>
    <w:p w14:paraId="09819782" w14:textId="77777777" w:rsidR="00326607" w:rsidRDefault="00326607" w:rsidP="00326607">
      <w:proofErr w:type="spellStart"/>
      <w:r>
        <w:t>plotQualityProfile</w:t>
      </w:r>
      <w:proofErr w:type="spellEnd"/>
      <w:r>
        <w:t>(</w:t>
      </w:r>
      <w:proofErr w:type="spellStart"/>
      <w:proofErr w:type="gramStart"/>
      <w:r>
        <w:t>revFPs</w:t>
      </w:r>
      <w:proofErr w:type="spellEnd"/>
      <w:r>
        <w:t>[</w:t>
      </w:r>
      <w:proofErr w:type="gramEnd"/>
      <w:r>
        <w:t>1:4])</w:t>
      </w:r>
    </w:p>
    <w:p w14:paraId="4B9E0BF3" w14:textId="77777777" w:rsidR="00326607" w:rsidRDefault="00326607" w:rsidP="00326607"/>
    <w:p w14:paraId="093D4C30" w14:textId="77777777" w:rsidR="00326607" w:rsidRDefault="00326607" w:rsidP="00326607">
      <w:r>
        <w:t># Now we will work on filtering data (removing low quality reads before we use these sequences to create ASV's).</w:t>
      </w:r>
    </w:p>
    <w:p w14:paraId="0FA077ED" w14:textId="77777777" w:rsidR="00326607" w:rsidRDefault="00326607" w:rsidP="00326607">
      <w:proofErr w:type="spellStart"/>
      <w:r>
        <w:t>filtFs</w:t>
      </w:r>
      <w:proofErr w:type="spellEnd"/>
      <w:r>
        <w:t xml:space="preserve"> &lt;- </w:t>
      </w:r>
      <w:proofErr w:type="gramStart"/>
      <w:r>
        <w:t>here(</w:t>
      </w:r>
      <w:proofErr w:type="gramEnd"/>
      <w:r>
        <w:t>"filtered", paste0(</w:t>
      </w:r>
      <w:proofErr w:type="spellStart"/>
      <w:r>
        <w:t>sample_ids</w:t>
      </w:r>
      <w:proofErr w:type="spellEnd"/>
      <w:r>
        <w:t>, "_</w:t>
      </w:r>
      <w:proofErr w:type="spellStart"/>
      <w:r>
        <w:t>F_</w:t>
      </w:r>
      <w:proofErr w:type="gramStart"/>
      <w:r>
        <w:t>filt.fastq</w:t>
      </w:r>
      <w:proofErr w:type="spellEnd"/>
      <w:proofErr w:type="gramEnd"/>
      <w:r>
        <w:t>"))</w:t>
      </w:r>
    </w:p>
    <w:p w14:paraId="1A257234" w14:textId="77777777" w:rsidR="00326607" w:rsidRDefault="00326607" w:rsidP="00326607">
      <w:proofErr w:type="spellStart"/>
      <w:r>
        <w:t>filtRs</w:t>
      </w:r>
      <w:proofErr w:type="spellEnd"/>
      <w:r>
        <w:t xml:space="preserve"> &lt;- </w:t>
      </w:r>
      <w:proofErr w:type="gramStart"/>
      <w:r>
        <w:t>here(</w:t>
      </w:r>
      <w:proofErr w:type="gramEnd"/>
      <w:r>
        <w:t>"filtered", paste0(</w:t>
      </w:r>
      <w:proofErr w:type="spellStart"/>
      <w:r>
        <w:t>sample_ids</w:t>
      </w:r>
      <w:proofErr w:type="spellEnd"/>
      <w:r>
        <w:t>, "_</w:t>
      </w:r>
      <w:proofErr w:type="spellStart"/>
      <w:r>
        <w:t>R_</w:t>
      </w:r>
      <w:proofErr w:type="gramStart"/>
      <w:r>
        <w:t>filt.fastq</w:t>
      </w:r>
      <w:proofErr w:type="spellEnd"/>
      <w:proofErr w:type="gramEnd"/>
      <w:r>
        <w:t>"))</w:t>
      </w:r>
    </w:p>
    <w:p w14:paraId="299AE3B9" w14:textId="77777777" w:rsidR="00326607" w:rsidRDefault="00326607" w:rsidP="00326607"/>
    <w:p w14:paraId="361EF7D7" w14:textId="77777777" w:rsidR="00326607" w:rsidRDefault="00326607" w:rsidP="00326607">
      <w:r>
        <w:t xml:space="preserve"># These next two commands tell you to name each file in the </w:t>
      </w:r>
      <w:proofErr w:type="spellStart"/>
      <w:r>
        <w:t>FiltF</w:t>
      </w:r>
      <w:proofErr w:type="spellEnd"/>
      <w:r>
        <w:t xml:space="preserve"> or </w:t>
      </w:r>
      <w:proofErr w:type="spellStart"/>
      <w:r>
        <w:t>FiltR</w:t>
      </w:r>
      <w:proofErr w:type="spellEnd"/>
      <w:r>
        <w:t xml:space="preserve"> object by the sample id's we pulled into a string in our earlier command.</w:t>
      </w:r>
    </w:p>
    <w:p w14:paraId="5D16BF75" w14:textId="77777777" w:rsidR="00326607" w:rsidRDefault="00326607" w:rsidP="00326607">
      <w:r>
        <w:t>names(</w:t>
      </w:r>
      <w:proofErr w:type="spellStart"/>
      <w:r>
        <w:t>filtFs</w:t>
      </w:r>
      <w:proofErr w:type="spellEnd"/>
      <w:r>
        <w:t xml:space="preserve">) &lt;- </w:t>
      </w:r>
      <w:proofErr w:type="spellStart"/>
      <w:r>
        <w:t>sample_ids</w:t>
      </w:r>
      <w:proofErr w:type="spellEnd"/>
    </w:p>
    <w:p w14:paraId="4CBBC8DD" w14:textId="77777777" w:rsidR="00326607" w:rsidRDefault="00326607" w:rsidP="00326607">
      <w:r>
        <w:t>names(</w:t>
      </w:r>
      <w:proofErr w:type="spellStart"/>
      <w:r>
        <w:t>filtRs</w:t>
      </w:r>
      <w:proofErr w:type="spellEnd"/>
      <w:r>
        <w:t xml:space="preserve">) &lt;- </w:t>
      </w:r>
      <w:proofErr w:type="spellStart"/>
      <w:r>
        <w:t>sample_ids</w:t>
      </w:r>
      <w:proofErr w:type="spellEnd"/>
    </w:p>
    <w:p w14:paraId="5B15AC90" w14:textId="77777777" w:rsidR="00326607" w:rsidRDefault="00326607" w:rsidP="00326607"/>
    <w:p w14:paraId="6989E7D4" w14:textId="77777777" w:rsidR="00326607" w:rsidRDefault="00326607" w:rsidP="00326607">
      <w:proofErr w:type="gramStart"/>
      <w:r>
        <w:t>tic(</w:t>
      </w:r>
      <w:proofErr w:type="gramEnd"/>
      <w:r>
        <w:t>)</w:t>
      </w:r>
    </w:p>
    <w:p w14:paraId="6A8F8FD9" w14:textId="77777777" w:rsidR="00326607" w:rsidRDefault="00326607" w:rsidP="00326607">
      <w:r>
        <w:t xml:space="preserve">out &lt;- </w:t>
      </w:r>
      <w:proofErr w:type="spellStart"/>
      <w:proofErr w:type="gramStart"/>
      <w:r>
        <w:t>filterAndTrim</w:t>
      </w:r>
      <w:proofErr w:type="spellEnd"/>
      <w:r>
        <w:t>(</w:t>
      </w:r>
      <w:proofErr w:type="spellStart"/>
      <w:proofErr w:type="gramEnd"/>
      <w:r>
        <w:t>fwdFPs</w:t>
      </w:r>
      <w:proofErr w:type="spellEnd"/>
      <w:r>
        <w:t xml:space="preserve">, </w:t>
      </w:r>
      <w:proofErr w:type="spellStart"/>
      <w:r>
        <w:t>filtFs</w:t>
      </w:r>
      <w:proofErr w:type="spellEnd"/>
      <w:r>
        <w:t xml:space="preserve">, </w:t>
      </w:r>
      <w:proofErr w:type="spellStart"/>
      <w:r>
        <w:t>revFPs</w:t>
      </w:r>
      <w:proofErr w:type="spellEnd"/>
      <w:r>
        <w:t xml:space="preserve">, </w:t>
      </w:r>
      <w:proofErr w:type="spellStart"/>
      <w:r>
        <w:t>filtRs</w:t>
      </w:r>
      <w:proofErr w:type="spellEnd"/>
      <w:r>
        <w:t xml:space="preserve">, </w:t>
      </w:r>
      <w:proofErr w:type="spellStart"/>
      <w:r>
        <w:t>truncLen</w:t>
      </w:r>
      <w:proofErr w:type="spellEnd"/>
      <w:r>
        <w:t xml:space="preserve"> = </w:t>
      </w:r>
      <w:proofErr w:type="gramStart"/>
      <w:r>
        <w:t>c(</w:t>
      </w:r>
      <w:proofErr w:type="gramEnd"/>
      <w:r>
        <w:t>240,160),</w:t>
      </w:r>
    </w:p>
    <w:p w14:paraId="208E5DE3" w14:textId="77777777" w:rsidR="00326607" w:rsidRDefault="00326607" w:rsidP="00326607">
      <w:r>
        <w:t xml:space="preserve">                     compress = TRUE, multithread = TRUE)</w:t>
      </w:r>
    </w:p>
    <w:p w14:paraId="10B49014" w14:textId="77777777" w:rsidR="00326607" w:rsidRDefault="00326607" w:rsidP="00326607"/>
    <w:p w14:paraId="7A081518" w14:textId="77777777" w:rsidR="00326607" w:rsidRDefault="00326607" w:rsidP="00326607">
      <w:proofErr w:type="gramStart"/>
      <w:r>
        <w:t>toc(</w:t>
      </w:r>
      <w:proofErr w:type="gramEnd"/>
      <w:r>
        <w:t>)</w:t>
      </w:r>
    </w:p>
    <w:p w14:paraId="231E4503" w14:textId="77777777" w:rsidR="00326607" w:rsidRDefault="00326607" w:rsidP="00326607">
      <w:proofErr w:type="spellStart"/>
      <w:r>
        <w:t>filt_trim_res</w:t>
      </w:r>
      <w:proofErr w:type="spellEnd"/>
      <w:r>
        <w:t xml:space="preserve"> &lt;- </w:t>
      </w:r>
      <w:proofErr w:type="spellStart"/>
      <w:proofErr w:type="gramStart"/>
      <w:r>
        <w:t>tibble</w:t>
      </w:r>
      <w:proofErr w:type="spellEnd"/>
      <w:r>
        <w:t>(</w:t>
      </w:r>
      <w:proofErr w:type="spellStart"/>
      <w:proofErr w:type="gramEnd"/>
      <w:r>
        <w:t>SampleIDs</w:t>
      </w:r>
      <w:proofErr w:type="spellEnd"/>
      <w:r>
        <w:t xml:space="preserve"> = </w:t>
      </w:r>
      <w:proofErr w:type="spellStart"/>
      <w:r>
        <w:t>sample_ids</w:t>
      </w:r>
      <w:proofErr w:type="spellEnd"/>
      <w:r>
        <w:t xml:space="preserve">, Input = </w:t>
      </w:r>
      <w:proofErr w:type="gramStart"/>
      <w:r>
        <w:t>out[</w:t>
      </w:r>
      <w:proofErr w:type="gramEnd"/>
      <w:r>
        <w:t xml:space="preserve">,1], Filtered = </w:t>
      </w:r>
      <w:proofErr w:type="gramStart"/>
      <w:r>
        <w:t>out[</w:t>
      </w:r>
      <w:proofErr w:type="gramEnd"/>
      <w:r>
        <w:t>,2])</w:t>
      </w:r>
    </w:p>
    <w:p w14:paraId="5B4A5157" w14:textId="77777777" w:rsidR="00326607" w:rsidRDefault="00326607" w:rsidP="00326607"/>
    <w:p w14:paraId="4D1F5ADC" w14:textId="77777777" w:rsidR="00326607" w:rsidRDefault="00326607" w:rsidP="00326607">
      <w:proofErr w:type="spellStart"/>
      <w:r>
        <w:t>filt_trim_res</w:t>
      </w:r>
      <w:proofErr w:type="spellEnd"/>
    </w:p>
    <w:p w14:paraId="46ED851C" w14:textId="77777777" w:rsidR="00326607" w:rsidRDefault="00326607" w:rsidP="00326607"/>
    <w:p w14:paraId="21185F30" w14:textId="77777777" w:rsidR="00326607" w:rsidRDefault="00326607" w:rsidP="00326607">
      <w:r>
        <w:t>#######################</w:t>
      </w:r>
    </w:p>
    <w:p w14:paraId="3F086A03" w14:textId="77777777" w:rsidR="00326607" w:rsidRDefault="00326607" w:rsidP="00326607">
      <w:r>
        <w:t>## LEARN ERROR RATES ##</w:t>
      </w:r>
    </w:p>
    <w:p w14:paraId="40D7CA0F" w14:textId="77777777" w:rsidR="00326607" w:rsidRDefault="00326607" w:rsidP="00326607">
      <w:r>
        <w:t># Forward Reads</w:t>
      </w:r>
    </w:p>
    <w:p w14:paraId="316F7A8A" w14:textId="77777777" w:rsidR="00326607" w:rsidRDefault="00326607" w:rsidP="00326607">
      <w:proofErr w:type="gramStart"/>
      <w:r>
        <w:t>tic(</w:t>
      </w:r>
      <w:proofErr w:type="gramEnd"/>
      <w:r>
        <w:t>)</w:t>
      </w:r>
    </w:p>
    <w:p w14:paraId="1CBCD8DA" w14:textId="77777777" w:rsidR="00326607" w:rsidRDefault="00326607" w:rsidP="00326607">
      <w:proofErr w:type="spellStart"/>
      <w:r>
        <w:t>errF</w:t>
      </w:r>
      <w:proofErr w:type="spellEnd"/>
      <w:r>
        <w:t xml:space="preserve"> &lt;- </w:t>
      </w:r>
      <w:proofErr w:type="spellStart"/>
      <w:proofErr w:type="gramStart"/>
      <w:r>
        <w:t>learnErrors</w:t>
      </w:r>
      <w:proofErr w:type="spellEnd"/>
      <w:r>
        <w:t>(</w:t>
      </w:r>
      <w:proofErr w:type="spellStart"/>
      <w:proofErr w:type="gramEnd"/>
      <w:r>
        <w:t>filtFs</w:t>
      </w:r>
      <w:proofErr w:type="spellEnd"/>
      <w:r>
        <w:t>, multithread=TRUE)</w:t>
      </w:r>
    </w:p>
    <w:p w14:paraId="13D7D912" w14:textId="77777777" w:rsidR="00326607" w:rsidRDefault="00326607" w:rsidP="00326607">
      <w:proofErr w:type="gramStart"/>
      <w:r>
        <w:t>toc(</w:t>
      </w:r>
      <w:proofErr w:type="gramEnd"/>
      <w:r>
        <w:t>)</w:t>
      </w:r>
    </w:p>
    <w:p w14:paraId="5AAF5204" w14:textId="77777777" w:rsidR="00326607" w:rsidRDefault="00326607" w:rsidP="00326607"/>
    <w:p w14:paraId="12EA526D" w14:textId="77777777" w:rsidR="00326607" w:rsidRDefault="00326607" w:rsidP="00326607">
      <w:r>
        <w:t># Reverse Reads</w:t>
      </w:r>
    </w:p>
    <w:p w14:paraId="4268D373" w14:textId="77777777" w:rsidR="00326607" w:rsidRDefault="00326607" w:rsidP="00326607">
      <w:proofErr w:type="gramStart"/>
      <w:r>
        <w:t>tic(</w:t>
      </w:r>
      <w:proofErr w:type="gramEnd"/>
      <w:r>
        <w:t>)</w:t>
      </w:r>
    </w:p>
    <w:p w14:paraId="4A84B0ED" w14:textId="77777777" w:rsidR="00326607" w:rsidRDefault="00326607" w:rsidP="00326607">
      <w:proofErr w:type="spellStart"/>
      <w:r>
        <w:t>errR</w:t>
      </w:r>
      <w:proofErr w:type="spellEnd"/>
      <w:r>
        <w:t xml:space="preserve"> &lt;- </w:t>
      </w:r>
      <w:proofErr w:type="spellStart"/>
      <w:proofErr w:type="gramStart"/>
      <w:r>
        <w:t>learnErrors</w:t>
      </w:r>
      <w:proofErr w:type="spellEnd"/>
      <w:r>
        <w:t>(</w:t>
      </w:r>
      <w:proofErr w:type="spellStart"/>
      <w:proofErr w:type="gramEnd"/>
      <w:r>
        <w:t>filtRs</w:t>
      </w:r>
      <w:proofErr w:type="spellEnd"/>
      <w:r>
        <w:t>, multithread=TRUE)</w:t>
      </w:r>
    </w:p>
    <w:p w14:paraId="5F845F3E" w14:textId="77777777" w:rsidR="00326607" w:rsidRDefault="00326607" w:rsidP="00326607">
      <w:proofErr w:type="gramStart"/>
      <w:r>
        <w:t>toc(</w:t>
      </w:r>
      <w:proofErr w:type="gramEnd"/>
      <w:r>
        <w:t>)</w:t>
      </w:r>
    </w:p>
    <w:p w14:paraId="7446C3FB" w14:textId="77777777" w:rsidR="00326607" w:rsidRDefault="00326607" w:rsidP="00326607"/>
    <w:p w14:paraId="59D97B0E" w14:textId="77777777" w:rsidR="00326607" w:rsidRDefault="00326607" w:rsidP="00326607">
      <w:r>
        <w:t># Review Error Plots</w:t>
      </w:r>
    </w:p>
    <w:p w14:paraId="0752A021" w14:textId="77777777" w:rsidR="00326607" w:rsidRDefault="00326607" w:rsidP="00326607">
      <w:proofErr w:type="spellStart"/>
      <w:proofErr w:type="gramStart"/>
      <w:r>
        <w:t>plotErrors</w:t>
      </w:r>
      <w:proofErr w:type="spellEnd"/>
      <w:r>
        <w:t>(</w:t>
      </w:r>
      <w:proofErr w:type="spellStart"/>
      <w:proofErr w:type="gramEnd"/>
      <w:r>
        <w:t>errF</w:t>
      </w:r>
      <w:proofErr w:type="spellEnd"/>
      <w:r>
        <w:t xml:space="preserve">, </w:t>
      </w:r>
      <w:proofErr w:type="spellStart"/>
      <w:r>
        <w:t>nominalQ</w:t>
      </w:r>
      <w:proofErr w:type="spellEnd"/>
      <w:r>
        <w:t>=TRUE)</w:t>
      </w:r>
    </w:p>
    <w:p w14:paraId="07D5D5E1" w14:textId="77777777" w:rsidR="00326607" w:rsidRDefault="00326607" w:rsidP="00326607"/>
    <w:p w14:paraId="317ABB95" w14:textId="77777777" w:rsidR="00326607" w:rsidRDefault="00326607" w:rsidP="00326607">
      <w:r>
        <w:t>#########################################</w:t>
      </w:r>
    </w:p>
    <w:p w14:paraId="4C7B085D" w14:textId="77777777" w:rsidR="00326607" w:rsidRDefault="00326607" w:rsidP="00326607">
      <w:r>
        <w:t>## Sequence Correction (ASV Inference) ##</w:t>
      </w:r>
    </w:p>
    <w:p w14:paraId="26FCAB55" w14:textId="77777777" w:rsidR="00326607" w:rsidRDefault="00326607" w:rsidP="00326607">
      <w:proofErr w:type="gramStart"/>
      <w:r>
        <w:t>tic(</w:t>
      </w:r>
      <w:proofErr w:type="gramEnd"/>
      <w:r>
        <w:t>)</w:t>
      </w:r>
    </w:p>
    <w:p w14:paraId="4645A3A9" w14:textId="77777777" w:rsidR="00326607" w:rsidRDefault="00326607" w:rsidP="00326607">
      <w:proofErr w:type="spellStart"/>
      <w:r>
        <w:t>dadaFs</w:t>
      </w:r>
      <w:proofErr w:type="spellEnd"/>
      <w:r>
        <w:t xml:space="preserve"> &lt;- </w:t>
      </w:r>
      <w:proofErr w:type="gramStart"/>
      <w:r>
        <w:t>dada(</w:t>
      </w:r>
      <w:proofErr w:type="spellStart"/>
      <w:proofErr w:type="gramEnd"/>
      <w:r>
        <w:t>filtFs</w:t>
      </w:r>
      <w:proofErr w:type="spellEnd"/>
      <w:r>
        <w:t>, err=</w:t>
      </w:r>
      <w:proofErr w:type="spellStart"/>
      <w:r>
        <w:t>errF</w:t>
      </w:r>
      <w:proofErr w:type="spellEnd"/>
      <w:r>
        <w:t>, pool = "pseudo", multithread=TRUE)</w:t>
      </w:r>
    </w:p>
    <w:p w14:paraId="78A464AE" w14:textId="77777777" w:rsidR="00326607" w:rsidRDefault="00326607" w:rsidP="00326607">
      <w:proofErr w:type="gramStart"/>
      <w:r>
        <w:t>toc(</w:t>
      </w:r>
      <w:proofErr w:type="gramEnd"/>
      <w:r>
        <w:t>)</w:t>
      </w:r>
    </w:p>
    <w:p w14:paraId="55B762B1" w14:textId="77777777" w:rsidR="00326607" w:rsidRDefault="00326607" w:rsidP="00326607"/>
    <w:p w14:paraId="77520753" w14:textId="77777777" w:rsidR="00326607" w:rsidRDefault="00326607" w:rsidP="00326607">
      <w:r>
        <w:t># reverse reads</w:t>
      </w:r>
    </w:p>
    <w:p w14:paraId="20EFF1FE" w14:textId="77777777" w:rsidR="00326607" w:rsidRDefault="00326607" w:rsidP="00326607">
      <w:proofErr w:type="gramStart"/>
      <w:r>
        <w:t>tic(</w:t>
      </w:r>
      <w:proofErr w:type="gramEnd"/>
      <w:r>
        <w:t>)</w:t>
      </w:r>
    </w:p>
    <w:p w14:paraId="302353E6" w14:textId="77777777" w:rsidR="00326607" w:rsidRDefault="00326607" w:rsidP="00326607">
      <w:proofErr w:type="spellStart"/>
      <w:r>
        <w:t>dadaRs</w:t>
      </w:r>
      <w:proofErr w:type="spellEnd"/>
      <w:r>
        <w:t xml:space="preserve"> &lt;- </w:t>
      </w:r>
      <w:proofErr w:type="gramStart"/>
      <w:r>
        <w:t>dada(</w:t>
      </w:r>
      <w:proofErr w:type="spellStart"/>
      <w:proofErr w:type="gramEnd"/>
      <w:r>
        <w:t>filtRs</w:t>
      </w:r>
      <w:proofErr w:type="spellEnd"/>
      <w:r>
        <w:t>, err=</w:t>
      </w:r>
      <w:proofErr w:type="spellStart"/>
      <w:r>
        <w:t>errR</w:t>
      </w:r>
      <w:proofErr w:type="spellEnd"/>
      <w:r>
        <w:t>, pool = "pseudo", multithread=TRUE)</w:t>
      </w:r>
    </w:p>
    <w:p w14:paraId="565661FD" w14:textId="77777777" w:rsidR="00326607" w:rsidRDefault="00326607" w:rsidP="00326607">
      <w:proofErr w:type="gramStart"/>
      <w:r>
        <w:t>toc(</w:t>
      </w:r>
      <w:proofErr w:type="gramEnd"/>
      <w:r>
        <w:t>)</w:t>
      </w:r>
    </w:p>
    <w:p w14:paraId="4AFA1308" w14:textId="77777777" w:rsidR="00326607" w:rsidRDefault="00326607" w:rsidP="00326607"/>
    <w:p w14:paraId="76B8F7DD" w14:textId="77777777" w:rsidR="00326607" w:rsidRDefault="00326607" w:rsidP="00326607">
      <w:r>
        <w:t># inspect 'dada' objects</w:t>
      </w:r>
    </w:p>
    <w:p w14:paraId="3109D0F2" w14:textId="77777777" w:rsidR="00326607" w:rsidRDefault="00326607" w:rsidP="00326607">
      <w:proofErr w:type="spellStart"/>
      <w:proofErr w:type="gramStart"/>
      <w:r>
        <w:t>dadaFs</w:t>
      </w:r>
      <w:proofErr w:type="spellEnd"/>
      <w:r>
        <w:t>[</w:t>
      </w:r>
      <w:proofErr w:type="gramEnd"/>
      <w:r>
        <w:t>[1]]</w:t>
      </w:r>
    </w:p>
    <w:p w14:paraId="60A1B0E6" w14:textId="77777777" w:rsidR="00326607" w:rsidRDefault="00326607" w:rsidP="00326607">
      <w:proofErr w:type="spellStart"/>
      <w:proofErr w:type="gramStart"/>
      <w:r>
        <w:t>dadaRs</w:t>
      </w:r>
      <w:proofErr w:type="spellEnd"/>
      <w:r>
        <w:t>[</w:t>
      </w:r>
      <w:proofErr w:type="gramEnd"/>
      <w:r>
        <w:t>[1]]</w:t>
      </w:r>
    </w:p>
    <w:p w14:paraId="360C515B" w14:textId="77777777" w:rsidR="00326607" w:rsidRDefault="00326607" w:rsidP="00326607"/>
    <w:p w14:paraId="1199D5D2" w14:textId="77777777" w:rsidR="00326607" w:rsidRDefault="00326607" w:rsidP="00326607">
      <w:r>
        <w:t>#######################</w:t>
      </w:r>
    </w:p>
    <w:p w14:paraId="55AC90E3" w14:textId="77777777" w:rsidR="00326607" w:rsidRDefault="00326607" w:rsidP="00326607">
      <w:r>
        <w:t># Merge paired ends for ASVs</w:t>
      </w:r>
    </w:p>
    <w:p w14:paraId="583F25C3" w14:textId="77777777" w:rsidR="00326607" w:rsidRDefault="00326607" w:rsidP="00326607">
      <w:r>
        <w:t xml:space="preserve">mergers &lt;- </w:t>
      </w:r>
      <w:proofErr w:type="spellStart"/>
      <w:proofErr w:type="gramStart"/>
      <w:r>
        <w:t>mergePairs</w:t>
      </w:r>
      <w:proofErr w:type="spellEnd"/>
      <w:r>
        <w:t>(</w:t>
      </w:r>
      <w:proofErr w:type="spellStart"/>
      <w:proofErr w:type="gramEnd"/>
      <w:r>
        <w:t>dadaFs</w:t>
      </w:r>
      <w:proofErr w:type="spellEnd"/>
      <w:r>
        <w:t xml:space="preserve">, </w:t>
      </w:r>
      <w:proofErr w:type="spellStart"/>
      <w:r>
        <w:t>filtFs</w:t>
      </w:r>
      <w:proofErr w:type="spellEnd"/>
      <w:r>
        <w:t xml:space="preserve">, </w:t>
      </w:r>
      <w:proofErr w:type="spellStart"/>
      <w:r>
        <w:t>dadaRs</w:t>
      </w:r>
      <w:proofErr w:type="spellEnd"/>
      <w:r>
        <w:t xml:space="preserve">, </w:t>
      </w:r>
      <w:proofErr w:type="spellStart"/>
      <w:r>
        <w:t>filtRs</w:t>
      </w:r>
      <w:proofErr w:type="spellEnd"/>
      <w:r>
        <w:t>, verbose=TRUE)</w:t>
      </w:r>
    </w:p>
    <w:p w14:paraId="099886C1" w14:textId="77777777" w:rsidR="00326607" w:rsidRDefault="00326607" w:rsidP="00326607"/>
    <w:p w14:paraId="3B765695" w14:textId="77777777" w:rsidR="00326607" w:rsidRDefault="00326607" w:rsidP="00326607">
      <w:r>
        <w:t xml:space="preserve"># Inspect the merger </w:t>
      </w:r>
      <w:proofErr w:type="spellStart"/>
      <w:proofErr w:type="gramStart"/>
      <w:r>
        <w:t>data.frame</w:t>
      </w:r>
      <w:proofErr w:type="spellEnd"/>
      <w:proofErr w:type="gramEnd"/>
      <w:r>
        <w:t>:</w:t>
      </w:r>
    </w:p>
    <w:p w14:paraId="45E45C02" w14:textId="77777777" w:rsidR="00326607" w:rsidRDefault="00326607" w:rsidP="00326607">
      <w:r>
        <w:t>View(head(</w:t>
      </w:r>
      <w:proofErr w:type="gramStart"/>
      <w:r>
        <w:t>mergers[</w:t>
      </w:r>
      <w:proofErr w:type="gramEnd"/>
      <w:r>
        <w:t>[1]]))</w:t>
      </w:r>
    </w:p>
    <w:p w14:paraId="64AA964F" w14:textId="77777777" w:rsidR="00326607" w:rsidRDefault="00326607" w:rsidP="00326607"/>
    <w:p w14:paraId="7F554FE1" w14:textId="77777777" w:rsidR="00326607" w:rsidRDefault="00326607" w:rsidP="00326607">
      <w:r>
        <w:t>###########################</w:t>
      </w:r>
    </w:p>
    <w:p w14:paraId="06E65C42" w14:textId="77777777" w:rsidR="00326607" w:rsidRDefault="00326607" w:rsidP="00326607">
      <w:r>
        <w:t>## CREATE SEQUENCE TABLE ##</w:t>
      </w:r>
    </w:p>
    <w:p w14:paraId="4E6E0AA5" w14:textId="77777777" w:rsidR="00326607" w:rsidRDefault="00326607" w:rsidP="00326607">
      <w:proofErr w:type="spellStart"/>
      <w:r>
        <w:t>seqtab</w:t>
      </w:r>
      <w:proofErr w:type="spellEnd"/>
      <w:r>
        <w:t xml:space="preserve"> &lt;- </w:t>
      </w:r>
      <w:proofErr w:type="spellStart"/>
      <w:r>
        <w:t>makeSequenceTable</w:t>
      </w:r>
      <w:proofErr w:type="spellEnd"/>
      <w:r>
        <w:t>(mergers)</w:t>
      </w:r>
    </w:p>
    <w:p w14:paraId="6E9B3E65" w14:textId="77777777" w:rsidR="00326607" w:rsidRDefault="00326607" w:rsidP="00326607">
      <w:r>
        <w:t>dim(</w:t>
      </w:r>
      <w:proofErr w:type="spellStart"/>
      <w:r>
        <w:t>seqtab</w:t>
      </w:r>
      <w:proofErr w:type="spellEnd"/>
      <w:r>
        <w:t>)</w:t>
      </w:r>
    </w:p>
    <w:p w14:paraId="54B59C74" w14:textId="77777777" w:rsidR="00326607" w:rsidRDefault="00326607" w:rsidP="00326607"/>
    <w:p w14:paraId="56400068" w14:textId="77777777" w:rsidR="00326607" w:rsidRDefault="00326607" w:rsidP="00326607">
      <w:r>
        <w:lastRenderedPageBreak/>
        <w:t># Inspect distribution of sequence lengths- this is a good QC step to make sure you don't have many very long or very short sequences- we shouldn't because we filtered earlier.</w:t>
      </w:r>
    </w:p>
    <w:p w14:paraId="705C6FB1" w14:textId="77777777" w:rsidR="00326607" w:rsidRDefault="00326607" w:rsidP="00326607">
      <w:r>
        <w:t>table(</w:t>
      </w:r>
      <w:proofErr w:type="spellStart"/>
      <w:r>
        <w:t>nchar</w:t>
      </w:r>
      <w:proofErr w:type="spellEnd"/>
      <w:r>
        <w:t>(</w:t>
      </w:r>
      <w:proofErr w:type="spellStart"/>
      <w:r>
        <w:t>getSequences</w:t>
      </w:r>
      <w:proofErr w:type="spellEnd"/>
      <w:r>
        <w:t>(</w:t>
      </w:r>
      <w:proofErr w:type="spellStart"/>
      <w:r>
        <w:t>seqtab</w:t>
      </w:r>
      <w:proofErr w:type="spellEnd"/>
      <w:r>
        <w:t>)))</w:t>
      </w:r>
    </w:p>
    <w:p w14:paraId="2535D84E" w14:textId="77777777" w:rsidR="00326607" w:rsidRDefault="00326607" w:rsidP="00326607"/>
    <w:p w14:paraId="1DB7FDAF" w14:textId="77777777" w:rsidR="00326607" w:rsidRDefault="00326607" w:rsidP="00326607">
      <w:r>
        <w:t># Remove ASVs significantly shorter/longer than expected (quality control):</w:t>
      </w:r>
    </w:p>
    <w:p w14:paraId="368BD1C8" w14:textId="77777777" w:rsidR="00326607" w:rsidRDefault="00326607" w:rsidP="00326607">
      <w:proofErr w:type="spellStart"/>
      <w:r>
        <w:t>seqtab</w:t>
      </w:r>
      <w:proofErr w:type="spellEnd"/>
      <w:r>
        <w:t xml:space="preserve"> &lt;- </w:t>
      </w:r>
      <w:proofErr w:type="spellStart"/>
      <w:r>
        <w:t>seqtab</w:t>
      </w:r>
      <w:proofErr w:type="spellEnd"/>
      <w:proofErr w:type="gramStart"/>
      <w:r>
        <w:t>[,</w:t>
      </w:r>
      <w:proofErr w:type="spellStart"/>
      <w:r>
        <w:t>nchar</w:t>
      </w:r>
      <w:proofErr w:type="spellEnd"/>
      <w:proofErr w:type="gramEnd"/>
      <w:r>
        <w:t>(</w:t>
      </w:r>
      <w:proofErr w:type="spellStart"/>
      <w:r>
        <w:t>colnames</w:t>
      </w:r>
      <w:proofErr w:type="spellEnd"/>
      <w:r>
        <w:t>(</w:t>
      </w:r>
      <w:proofErr w:type="spellStart"/>
      <w:r>
        <w:t>seqtab</w:t>
      </w:r>
      <w:proofErr w:type="spellEnd"/>
      <w:r>
        <w:t>)) %in% 250:256]</w:t>
      </w:r>
    </w:p>
    <w:p w14:paraId="2CFBA9C4" w14:textId="77777777" w:rsidR="00326607" w:rsidRDefault="00326607" w:rsidP="00326607"/>
    <w:p w14:paraId="4DACA250" w14:textId="77777777" w:rsidR="00326607" w:rsidRDefault="00326607" w:rsidP="00326607">
      <w:r>
        <w:t>#####################</w:t>
      </w:r>
    </w:p>
    <w:p w14:paraId="72DBB64B" w14:textId="77777777" w:rsidR="00326607" w:rsidRDefault="00326607" w:rsidP="00326607">
      <w:r>
        <w:t>## REMOVE CHIMERAS ##</w:t>
      </w:r>
    </w:p>
    <w:p w14:paraId="71ED5647" w14:textId="77777777" w:rsidR="00326607" w:rsidRDefault="00326607" w:rsidP="00326607">
      <w:proofErr w:type="spellStart"/>
      <w:proofErr w:type="gramStart"/>
      <w:r>
        <w:t>seqtab.nochim</w:t>
      </w:r>
      <w:proofErr w:type="spellEnd"/>
      <w:proofErr w:type="gramEnd"/>
      <w:r>
        <w:t xml:space="preserve"> &lt;- </w:t>
      </w:r>
      <w:proofErr w:type="spellStart"/>
      <w:proofErr w:type="gramStart"/>
      <w:r>
        <w:t>removeBimeraDenovo</w:t>
      </w:r>
      <w:proofErr w:type="spellEnd"/>
      <w:r>
        <w:t>(</w:t>
      </w:r>
      <w:proofErr w:type="spellStart"/>
      <w:proofErr w:type="gramEnd"/>
      <w:r>
        <w:t>seqtab</w:t>
      </w:r>
      <w:proofErr w:type="spellEnd"/>
      <w:r>
        <w:t>, method="consensus", multithread=TRUE, verbose=TRUE)</w:t>
      </w:r>
    </w:p>
    <w:p w14:paraId="3913C560" w14:textId="77777777" w:rsidR="00326607" w:rsidRDefault="00326607" w:rsidP="00326607">
      <w:r>
        <w:t>dim(</w:t>
      </w:r>
      <w:proofErr w:type="spellStart"/>
      <w:proofErr w:type="gramStart"/>
      <w:r>
        <w:t>seqtab.nochim</w:t>
      </w:r>
      <w:proofErr w:type="spellEnd"/>
      <w:proofErr w:type="gramEnd"/>
      <w:r>
        <w:t>)</w:t>
      </w:r>
    </w:p>
    <w:p w14:paraId="4687B6C9" w14:textId="77777777" w:rsidR="00326607" w:rsidRDefault="00326607" w:rsidP="00326607"/>
    <w:p w14:paraId="5F7C1EB9" w14:textId="77777777" w:rsidR="00326607" w:rsidRDefault="00326607" w:rsidP="00326607">
      <w:r>
        <w:t>sum(</w:t>
      </w:r>
      <w:proofErr w:type="spellStart"/>
      <w:proofErr w:type="gramStart"/>
      <w:r>
        <w:t>seqtab.nochim</w:t>
      </w:r>
      <w:proofErr w:type="spellEnd"/>
      <w:proofErr w:type="gramEnd"/>
      <w:r>
        <w:t>)/sum(</w:t>
      </w:r>
      <w:proofErr w:type="spellStart"/>
      <w:r>
        <w:t>seqtab</w:t>
      </w:r>
      <w:proofErr w:type="spellEnd"/>
      <w:r>
        <w:t>)</w:t>
      </w:r>
    </w:p>
    <w:p w14:paraId="37B39A04" w14:textId="77777777" w:rsidR="00326607" w:rsidRDefault="00326607" w:rsidP="00326607"/>
    <w:p w14:paraId="00285A22" w14:textId="77777777" w:rsidR="00326607" w:rsidRDefault="00326607" w:rsidP="00326607">
      <w:r>
        <w:t># Export a copy of your sequence count table as a csv file:</w:t>
      </w:r>
    </w:p>
    <w:p w14:paraId="27167330" w14:textId="77777777" w:rsidR="00326607" w:rsidRDefault="00326607" w:rsidP="00326607">
      <w:proofErr w:type="gramStart"/>
      <w:r>
        <w:t>write.csv(</w:t>
      </w:r>
      <w:proofErr w:type="spellStart"/>
      <w:r>
        <w:t>seqtab.nochim</w:t>
      </w:r>
      <w:proofErr w:type="spellEnd"/>
      <w:proofErr w:type="gramEnd"/>
      <w:r>
        <w:t>, file = "ASV_sequence_counts_per_sample.csv")</w:t>
      </w:r>
    </w:p>
    <w:p w14:paraId="234DD20E" w14:textId="77777777" w:rsidR="00326607" w:rsidRDefault="00326607" w:rsidP="00326607"/>
    <w:p w14:paraId="7B802E3C" w14:textId="77777777" w:rsidR="00326607" w:rsidRDefault="00326607" w:rsidP="00326607">
      <w:r>
        <w:t>############################################</w:t>
      </w:r>
    </w:p>
    <w:p w14:paraId="7F7ABB1D" w14:textId="77777777" w:rsidR="00326607" w:rsidRDefault="00326607" w:rsidP="00326607">
      <w:r>
        <w:t>## OVERVIEW OF READS THROUGH THE PIPELINE ##</w:t>
      </w:r>
    </w:p>
    <w:p w14:paraId="22694963" w14:textId="77777777" w:rsidR="00326607" w:rsidRDefault="00326607" w:rsidP="00326607">
      <w:proofErr w:type="spellStart"/>
      <w:r>
        <w:t>getN</w:t>
      </w:r>
      <w:proofErr w:type="spellEnd"/>
      <w:r>
        <w:t xml:space="preserve"> &lt;- function(x) sum(</w:t>
      </w:r>
      <w:proofErr w:type="spellStart"/>
      <w:r>
        <w:t>getUniques</w:t>
      </w:r>
      <w:proofErr w:type="spellEnd"/>
      <w:r>
        <w:t>(x))</w:t>
      </w:r>
    </w:p>
    <w:p w14:paraId="3C312C90" w14:textId="77777777" w:rsidR="00326607" w:rsidRDefault="00326607" w:rsidP="00326607">
      <w:r>
        <w:t xml:space="preserve">track &lt;- </w:t>
      </w:r>
      <w:proofErr w:type="spellStart"/>
      <w:proofErr w:type="gramStart"/>
      <w:r>
        <w:t>tibble</w:t>
      </w:r>
      <w:proofErr w:type="spellEnd"/>
      <w:r>
        <w:t>(</w:t>
      </w:r>
      <w:proofErr w:type="spellStart"/>
      <w:proofErr w:type="gramEnd"/>
      <w:r>
        <w:t>filt_trim_res</w:t>
      </w:r>
      <w:proofErr w:type="spellEnd"/>
      <w:r>
        <w:t xml:space="preserve">, </w:t>
      </w:r>
      <w:proofErr w:type="spellStart"/>
      <w:r>
        <w:t>DenoisedFwd</w:t>
      </w:r>
      <w:proofErr w:type="spellEnd"/>
      <w:r>
        <w:t xml:space="preserve"> = </w:t>
      </w:r>
      <w:proofErr w:type="spellStart"/>
      <w:proofErr w:type="gramStart"/>
      <w:r>
        <w:t>sapply</w:t>
      </w:r>
      <w:proofErr w:type="spellEnd"/>
      <w:r>
        <w:t>(</w:t>
      </w:r>
      <w:proofErr w:type="spellStart"/>
      <w:proofErr w:type="gramEnd"/>
      <w:r>
        <w:t>dadaFs</w:t>
      </w:r>
      <w:proofErr w:type="spellEnd"/>
      <w:r>
        <w:t xml:space="preserve">, </w:t>
      </w:r>
      <w:proofErr w:type="spellStart"/>
      <w:r>
        <w:t>getN</w:t>
      </w:r>
      <w:proofErr w:type="spellEnd"/>
      <w:r>
        <w:t xml:space="preserve">), </w:t>
      </w:r>
      <w:proofErr w:type="spellStart"/>
      <w:r>
        <w:t>DenoisedRev</w:t>
      </w:r>
      <w:proofErr w:type="spellEnd"/>
      <w:r>
        <w:t xml:space="preserve"> = </w:t>
      </w:r>
      <w:proofErr w:type="spellStart"/>
      <w:proofErr w:type="gramStart"/>
      <w:r>
        <w:t>sapply</w:t>
      </w:r>
      <w:proofErr w:type="spellEnd"/>
      <w:r>
        <w:t>(</w:t>
      </w:r>
      <w:proofErr w:type="spellStart"/>
      <w:proofErr w:type="gramEnd"/>
      <w:r>
        <w:t>dadaRs</w:t>
      </w:r>
      <w:proofErr w:type="spellEnd"/>
      <w:r>
        <w:t xml:space="preserve">, </w:t>
      </w:r>
      <w:proofErr w:type="spellStart"/>
      <w:r>
        <w:t>getN</w:t>
      </w:r>
      <w:proofErr w:type="spellEnd"/>
      <w:r>
        <w:t>),</w:t>
      </w:r>
    </w:p>
    <w:p w14:paraId="458762BC" w14:textId="77777777" w:rsidR="00326607" w:rsidRDefault="00326607" w:rsidP="00326607">
      <w:r>
        <w:t xml:space="preserve">                Merged = </w:t>
      </w:r>
      <w:proofErr w:type="spellStart"/>
      <w:proofErr w:type="gramStart"/>
      <w:r>
        <w:t>sapply</w:t>
      </w:r>
      <w:proofErr w:type="spellEnd"/>
      <w:r>
        <w:t>(</w:t>
      </w:r>
      <w:proofErr w:type="gramEnd"/>
      <w:r>
        <w:t xml:space="preserve">mergers, </w:t>
      </w:r>
      <w:proofErr w:type="spellStart"/>
      <w:r>
        <w:t>getN</w:t>
      </w:r>
      <w:proofErr w:type="spellEnd"/>
      <w:r>
        <w:t xml:space="preserve">), </w:t>
      </w:r>
      <w:proofErr w:type="spellStart"/>
      <w:r>
        <w:t>NonChimeric</w:t>
      </w:r>
      <w:proofErr w:type="spellEnd"/>
      <w:r>
        <w:t xml:space="preserve"> = </w:t>
      </w:r>
      <w:proofErr w:type="spellStart"/>
      <w:r>
        <w:t>rowSums</w:t>
      </w:r>
      <w:proofErr w:type="spellEnd"/>
      <w:r>
        <w:t>(</w:t>
      </w:r>
      <w:proofErr w:type="spellStart"/>
      <w:proofErr w:type="gramStart"/>
      <w:r>
        <w:t>seqtab.nochim</w:t>
      </w:r>
      <w:proofErr w:type="spellEnd"/>
      <w:proofErr w:type="gramEnd"/>
      <w:r>
        <w:t>))</w:t>
      </w:r>
    </w:p>
    <w:p w14:paraId="75E398A4" w14:textId="77777777" w:rsidR="00326607" w:rsidRDefault="00326607" w:rsidP="00326607">
      <w:r>
        <w:t>head(track)</w:t>
      </w:r>
    </w:p>
    <w:p w14:paraId="3763BD52" w14:textId="77777777" w:rsidR="00326607" w:rsidRDefault="00326607" w:rsidP="00326607">
      <w:proofErr w:type="spellStart"/>
      <w:r>
        <w:t>write_</w:t>
      </w:r>
      <w:proofErr w:type="gramStart"/>
      <w:r>
        <w:t>tsv</w:t>
      </w:r>
      <w:proofErr w:type="spellEnd"/>
      <w:r>
        <w:t>(</w:t>
      </w:r>
      <w:proofErr w:type="gramEnd"/>
      <w:r>
        <w:t>track, here("dada2_pipeline_reads.tsv"))</w:t>
      </w:r>
    </w:p>
    <w:p w14:paraId="0862C24B" w14:textId="77777777" w:rsidR="00326607" w:rsidRDefault="00326607" w:rsidP="00326607"/>
    <w:p w14:paraId="4FC46002" w14:textId="77777777" w:rsidR="00326607" w:rsidRDefault="00326607" w:rsidP="00326607">
      <w:r>
        <w:t># Open needed packages for downstream analysis and visualization:</w:t>
      </w:r>
    </w:p>
    <w:p w14:paraId="3BA3FF60" w14:textId="77777777" w:rsidR="00326607" w:rsidRDefault="00326607" w:rsidP="00326607">
      <w:r>
        <w:t>library (</w:t>
      </w:r>
      <w:proofErr w:type="spellStart"/>
      <w:r>
        <w:t>phyloseq</w:t>
      </w:r>
      <w:proofErr w:type="spellEnd"/>
      <w:r>
        <w:t xml:space="preserve">) </w:t>
      </w:r>
    </w:p>
    <w:p w14:paraId="1D88C6C4" w14:textId="77777777" w:rsidR="00326607" w:rsidRDefault="00326607" w:rsidP="00326607">
      <w:r>
        <w:t xml:space="preserve">library (vegan) </w:t>
      </w:r>
    </w:p>
    <w:p w14:paraId="233E0C38" w14:textId="77777777" w:rsidR="00326607" w:rsidRDefault="00326607" w:rsidP="00326607">
      <w:r>
        <w:lastRenderedPageBreak/>
        <w:t>library (</w:t>
      </w:r>
      <w:proofErr w:type="spellStart"/>
      <w:r>
        <w:t>pairwiseAdonis</w:t>
      </w:r>
      <w:proofErr w:type="spellEnd"/>
      <w:r>
        <w:t xml:space="preserve">) </w:t>
      </w:r>
    </w:p>
    <w:p w14:paraId="1E6790F8" w14:textId="77777777" w:rsidR="00326607" w:rsidRDefault="00326607" w:rsidP="00326607">
      <w:r>
        <w:t xml:space="preserve">library (taxa) </w:t>
      </w:r>
    </w:p>
    <w:p w14:paraId="06313EA8" w14:textId="77777777" w:rsidR="00326607" w:rsidRDefault="00326607" w:rsidP="00326607">
      <w:r>
        <w:t>library (</w:t>
      </w:r>
      <w:proofErr w:type="spellStart"/>
      <w:r>
        <w:t>tidyr</w:t>
      </w:r>
      <w:proofErr w:type="spellEnd"/>
      <w:r>
        <w:t xml:space="preserve">) </w:t>
      </w:r>
    </w:p>
    <w:p w14:paraId="2A3D6E3A" w14:textId="77777777" w:rsidR="00326607" w:rsidRDefault="00326607" w:rsidP="00326607">
      <w:r>
        <w:t>library (</w:t>
      </w:r>
      <w:proofErr w:type="spellStart"/>
      <w:r>
        <w:t>dplyr</w:t>
      </w:r>
      <w:proofErr w:type="spellEnd"/>
      <w:r>
        <w:t xml:space="preserve">) </w:t>
      </w:r>
    </w:p>
    <w:p w14:paraId="11BA6D95" w14:textId="77777777" w:rsidR="00326607" w:rsidRDefault="00326607" w:rsidP="00326607">
      <w:r>
        <w:t>library (</w:t>
      </w:r>
      <w:proofErr w:type="spellStart"/>
      <w:r>
        <w:t>stringr</w:t>
      </w:r>
      <w:proofErr w:type="spellEnd"/>
      <w:r>
        <w:t xml:space="preserve">) </w:t>
      </w:r>
    </w:p>
    <w:p w14:paraId="380A9DAF" w14:textId="77777777" w:rsidR="00326607" w:rsidRDefault="00326607" w:rsidP="00326607">
      <w:r>
        <w:t xml:space="preserve">library (ggplot2) </w:t>
      </w:r>
    </w:p>
    <w:p w14:paraId="0A501107" w14:textId="77777777" w:rsidR="00326607" w:rsidRDefault="00326607" w:rsidP="00326607">
      <w:r>
        <w:t xml:space="preserve">library (DESeq2) </w:t>
      </w:r>
    </w:p>
    <w:p w14:paraId="3CA9F3D6" w14:textId="77777777" w:rsidR="00326607" w:rsidRDefault="00326607" w:rsidP="00326607">
      <w:r>
        <w:t>library(</w:t>
      </w:r>
      <w:proofErr w:type="spellStart"/>
      <w:r>
        <w:t>tidyverse</w:t>
      </w:r>
      <w:proofErr w:type="spellEnd"/>
      <w:r>
        <w:t xml:space="preserve">) </w:t>
      </w:r>
    </w:p>
    <w:p w14:paraId="5EFC3EB8" w14:textId="77777777" w:rsidR="00326607" w:rsidRDefault="00326607" w:rsidP="00326607">
      <w:r>
        <w:t>library(</w:t>
      </w:r>
      <w:proofErr w:type="spellStart"/>
      <w:r>
        <w:t>ggrepel</w:t>
      </w:r>
      <w:proofErr w:type="spellEnd"/>
      <w:r>
        <w:t xml:space="preserve">) </w:t>
      </w:r>
    </w:p>
    <w:p w14:paraId="0DFEFADA" w14:textId="77777777" w:rsidR="00326607" w:rsidRDefault="00326607" w:rsidP="00326607">
      <w:r>
        <w:t xml:space="preserve">library (compositions) </w:t>
      </w:r>
    </w:p>
    <w:p w14:paraId="09EA4727" w14:textId="77777777" w:rsidR="00326607" w:rsidRDefault="00326607" w:rsidP="00326607">
      <w:r>
        <w:t>library (</w:t>
      </w:r>
      <w:proofErr w:type="spellStart"/>
      <w:r>
        <w:t>readr</w:t>
      </w:r>
      <w:proofErr w:type="spellEnd"/>
      <w:r>
        <w:t xml:space="preserve">) </w:t>
      </w:r>
    </w:p>
    <w:p w14:paraId="7BB8615B" w14:textId="77777777" w:rsidR="00326607" w:rsidRDefault="00326607" w:rsidP="00326607">
      <w:r>
        <w:t xml:space="preserve">library (coin) </w:t>
      </w:r>
    </w:p>
    <w:p w14:paraId="6B7BD71E" w14:textId="77777777" w:rsidR="00326607" w:rsidRDefault="00326607" w:rsidP="00326607">
      <w:r>
        <w:t>library(</w:t>
      </w:r>
      <w:proofErr w:type="spellStart"/>
      <w:r>
        <w:t>testthat</w:t>
      </w:r>
      <w:proofErr w:type="spellEnd"/>
      <w:r>
        <w:t xml:space="preserve">) </w:t>
      </w:r>
    </w:p>
    <w:p w14:paraId="08F88BDE" w14:textId="77777777" w:rsidR="00326607" w:rsidRDefault="00326607" w:rsidP="00326607">
      <w:r>
        <w:t>library (</w:t>
      </w:r>
      <w:proofErr w:type="spellStart"/>
      <w:r>
        <w:t>dataprep</w:t>
      </w:r>
      <w:proofErr w:type="spellEnd"/>
      <w:r>
        <w:t xml:space="preserve">) </w:t>
      </w:r>
    </w:p>
    <w:p w14:paraId="421A81C4" w14:textId="77777777" w:rsidR="00326607" w:rsidRDefault="00326607" w:rsidP="00326607">
      <w:r>
        <w:t xml:space="preserve">library(remotes) </w:t>
      </w:r>
    </w:p>
    <w:p w14:paraId="0DF105F0" w14:textId="77777777" w:rsidR="00326607" w:rsidRDefault="00326607" w:rsidP="00326607">
      <w:r>
        <w:t>library (</w:t>
      </w:r>
      <w:proofErr w:type="spellStart"/>
      <w:r>
        <w:t>ggthemes</w:t>
      </w:r>
      <w:proofErr w:type="spellEnd"/>
      <w:r>
        <w:t>)</w:t>
      </w:r>
    </w:p>
    <w:p w14:paraId="727D7178" w14:textId="77777777" w:rsidR="00326607" w:rsidRDefault="00326607" w:rsidP="00326607">
      <w:r>
        <w:t>library (</w:t>
      </w:r>
      <w:proofErr w:type="spellStart"/>
      <w:r>
        <w:t>ggpubr</w:t>
      </w:r>
      <w:proofErr w:type="spellEnd"/>
      <w:r>
        <w:t>)</w:t>
      </w:r>
    </w:p>
    <w:p w14:paraId="51770C04" w14:textId="77777777" w:rsidR="00326607" w:rsidRDefault="00326607" w:rsidP="00326607"/>
    <w:p w14:paraId="5F14E638" w14:textId="77777777" w:rsidR="00326607" w:rsidRDefault="00326607" w:rsidP="00326607">
      <w:r>
        <w:t># Assigning taxonomy and creating your taxonomy table:</w:t>
      </w:r>
    </w:p>
    <w:p w14:paraId="3FD0DA58" w14:textId="77777777" w:rsidR="00326607" w:rsidRDefault="00326607" w:rsidP="00326607">
      <w:r>
        <w:t># We used the silva taxonomic classifier.</w:t>
      </w:r>
    </w:p>
    <w:p w14:paraId="4A55404E" w14:textId="77777777" w:rsidR="00326607" w:rsidRDefault="00326607" w:rsidP="00326607">
      <w:r>
        <w:t xml:space="preserve">taxa &lt;- </w:t>
      </w:r>
      <w:proofErr w:type="spellStart"/>
      <w:proofErr w:type="gramStart"/>
      <w:r>
        <w:t>assignTaxonomy</w:t>
      </w:r>
      <w:proofErr w:type="spellEnd"/>
      <w:r>
        <w:t>(</w:t>
      </w:r>
      <w:proofErr w:type="spellStart"/>
      <w:r>
        <w:t>seqtab.nochim</w:t>
      </w:r>
      <w:proofErr w:type="spellEnd"/>
      <w:proofErr w:type="gramEnd"/>
      <w:r>
        <w:t>, "silva_nr99_v138.1_train_</w:t>
      </w:r>
      <w:proofErr w:type="gramStart"/>
      <w:r>
        <w:t>set.fa</w:t>
      </w:r>
      <w:proofErr w:type="gramEnd"/>
      <w:r>
        <w:t>", multithread=TRUE)</w:t>
      </w:r>
    </w:p>
    <w:p w14:paraId="4390BE1D" w14:textId="77777777" w:rsidR="00326607" w:rsidRDefault="00326607" w:rsidP="00326607">
      <w:r>
        <w:t xml:space="preserve">taxa &lt;- </w:t>
      </w:r>
      <w:proofErr w:type="spellStart"/>
      <w:proofErr w:type="gramStart"/>
      <w:r>
        <w:t>addSpecies</w:t>
      </w:r>
      <w:proofErr w:type="spellEnd"/>
      <w:r>
        <w:t>(</w:t>
      </w:r>
      <w:proofErr w:type="gramEnd"/>
      <w:r>
        <w:t>taxa, "silva_species_assignment_v138.</w:t>
      </w:r>
      <w:proofErr w:type="gramStart"/>
      <w:r>
        <w:t>1.fa</w:t>
      </w:r>
      <w:proofErr w:type="gramEnd"/>
      <w:r>
        <w:t>")</w:t>
      </w:r>
    </w:p>
    <w:p w14:paraId="22DA26D8" w14:textId="77777777" w:rsidR="00326607" w:rsidRDefault="00326607" w:rsidP="00326607"/>
    <w:p w14:paraId="2610EAD0" w14:textId="77777777" w:rsidR="00326607" w:rsidRDefault="00326607" w:rsidP="00326607">
      <w:r>
        <w:t># Check how your classifier worked to assign taxonomy to your ASVs in each sample you have sequencing for:</w:t>
      </w:r>
    </w:p>
    <w:p w14:paraId="720CE5D5" w14:textId="77777777" w:rsidR="00326607" w:rsidRDefault="00326607" w:rsidP="00326607">
      <w:proofErr w:type="spellStart"/>
      <w:r>
        <w:t>taxa.print</w:t>
      </w:r>
      <w:proofErr w:type="spellEnd"/>
      <w:r>
        <w:t xml:space="preserve"> &lt;- taxa # Removing sequence </w:t>
      </w:r>
      <w:proofErr w:type="spellStart"/>
      <w:r>
        <w:t>rownames</w:t>
      </w:r>
      <w:proofErr w:type="spellEnd"/>
      <w:r>
        <w:t xml:space="preserve"> for display only</w:t>
      </w:r>
    </w:p>
    <w:p w14:paraId="73DA0606" w14:textId="77777777" w:rsidR="00326607" w:rsidRDefault="00326607" w:rsidP="00326607">
      <w:proofErr w:type="spellStart"/>
      <w:r>
        <w:t>rownames</w:t>
      </w:r>
      <w:proofErr w:type="spellEnd"/>
      <w:r>
        <w:t>(</w:t>
      </w:r>
      <w:proofErr w:type="spellStart"/>
      <w:r>
        <w:t>taxa.print</w:t>
      </w:r>
      <w:proofErr w:type="spellEnd"/>
      <w:r>
        <w:t>)</w:t>
      </w:r>
    </w:p>
    <w:p w14:paraId="0E2618BB" w14:textId="77777777" w:rsidR="00326607" w:rsidRDefault="00326607" w:rsidP="00326607">
      <w:r>
        <w:t>head(</w:t>
      </w:r>
      <w:proofErr w:type="spellStart"/>
      <w:r>
        <w:t>taxa.print</w:t>
      </w:r>
      <w:proofErr w:type="spellEnd"/>
      <w:r>
        <w:t>)</w:t>
      </w:r>
    </w:p>
    <w:p w14:paraId="668F7DD8" w14:textId="77777777" w:rsidR="00326607" w:rsidRDefault="00326607" w:rsidP="00326607"/>
    <w:p w14:paraId="29DBC55A" w14:textId="77777777" w:rsidR="00326607" w:rsidRDefault="00326607" w:rsidP="00326607">
      <w:r>
        <w:lastRenderedPageBreak/>
        <w:t xml:space="preserve"># Format your metadata table for use in </w:t>
      </w:r>
      <w:proofErr w:type="spellStart"/>
      <w:r>
        <w:t>phyloseq</w:t>
      </w:r>
      <w:proofErr w:type="spellEnd"/>
      <w:r>
        <w:t>:</w:t>
      </w:r>
    </w:p>
    <w:p w14:paraId="6F2EC72A" w14:textId="77777777" w:rsidR="00326607" w:rsidRDefault="00326607" w:rsidP="00326607">
      <w:proofErr w:type="spellStart"/>
      <w:r>
        <w:t>metadata_pre_post</w:t>
      </w:r>
      <w:proofErr w:type="spellEnd"/>
      <w:r>
        <w:t xml:space="preserve"> &lt;- </w:t>
      </w:r>
      <w:proofErr w:type="gramStart"/>
      <w:r>
        <w:t>as.csv(</w:t>
      </w:r>
      <w:proofErr w:type="gramEnd"/>
      <w:r>
        <w:t xml:space="preserve">"METADATA_FILE_PATH", </w:t>
      </w:r>
      <w:proofErr w:type="spellStart"/>
      <w:proofErr w:type="gramStart"/>
      <w:r>
        <w:t>row.names</w:t>
      </w:r>
      <w:proofErr w:type="spellEnd"/>
      <w:proofErr w:type="gramEnd"/>
      <w:r>
        <w:t xml:space="preserve"> = 1, header = TRUE, </w:t>
      </w:r>
      <w:proofErr w:type="spellStart"/>
      <w:r>
        <w:t>sep</w:t>
      </w:r>
      <w:proofErr w:type="spellEnd"/>
      <w:r>
        <w:t xml:space="preserve"> = ",", </w:t>
      </w:r>
      <w:proofErr w:type="spellStart"/>
      <w:proofErr w:type="gramStart"/>
      <w:r>
        <w:t>check.names</w:t>
      </w:r>
      <w:proofErr w:type="spellEnd"/>
      <w:proofErr w:type="gramEnd"/>
      <w:r>
        <w:t xml:space="preserve"> = TRUE, </w:t>
      </w:r>
      <w:proofErr w:type="spellStart"/>
      <w:r>
        <w:t>stringsAsFactors</w:t>
      </w:r>
      <w:proofErr w:type="spellEnd"/>
      <w:r>
        <w:t xml:space="preserve"> = TRUE)</w:t>
      </w:r>
    </w:p>
    <w:p w14:paraId="709B7C4F" w14:textId="77777777" w:rsidR="00326607" w:rsidRDefault="00326607" w:rsidP="00326607"/>
    <w:p w14:paraId="17FCCBAD" w14:textId="77777777" w:rsidR="00326607" w:rsidRDefault="00326607" w:rsidP="00326607">
      <w:r>
        <w:t>head(</w:t>
      </w:r>
      <w:proofErr w:type="spellStart"/>
      <w:r>
        <w:t>metadata_pre_post</w:t>
      </w:r>
      <w:proofErr w:type="spellEnd"/>
      <w:r>
        <w:t>)</w:t>
      </w:r>
    </w:p>
    <w:p w14:paraId="581E71C1" w14:textId="77777777" w:rsidR="00326607" w:rsidRDefault="00326607" w:rsidP="00326607"/>
    <w:p w14:paraId="22FEE503" w14:textId="77777777" w:rsidR="00326607" w:rsidRDefault="00326607" w:rsidP="00326607">
      <w:r>
        <w:t xml:space="preserve"># Create </w:t>
      </w:r>
      <w:proofErr w:type="spellStart"/>
      <w:r>
        <w:t>phyloseq</w:t>
      </w:r>
      <w:proofErr w:type="spellEnd"/>
      <w:r>
        <w:t xml:space="preserve"> object:</w:t>
      </w:r>
    </w:p>
    <w:p w14:paraId="27A46D26" w14:textId="77777777" w:rsidR="00326607" w:rsidRDefault="00326607" w:rsidP="00326607">
      <w:proofErr w:type="spellStart"/>
      <w:r>
        <w:t>ps_pre_post</w:t>
      </w:r>
      <w:proofErr w:type="spellEnd"/>
      <w:r>
        <w:t xml:space="preserve"> &lt;- </w:t>
      </w:r>
      <w:proofErr w:type="spellStart"/>
      <w:proofErr w:type="gramStart"/>
      <w:r>
        <w:t>phyloseq</w:t>
      </w:r>
      <w:proofErr w:type="spellEnd"/>
      <w:r>
        <w:t>(</w:t>
      </w:r>
      <w:proofErr w:type="spellStart"/>
      <w:proofErr w:type="gramEnd"/>
      <w:r>
        <w:t>otu_</w:t>
      </w:r>
      <w:proofErr w:type="gramStart"/>
      <w:r>
        <w:t>table</w:t>
      </w:r>
      <w:proofErr w:type="spellEnd"/>
      <w:r>
        <w:t>(</w:t>
      </w:r>
      <w:proofErr w:type="spellStart"/>
      <w:r>
        <w:t>seqtab.nochim</w:t>
      </w:r>
      <w:proofErr w:type="spellEnd"/>
      <w:proofErr w:type="gramEnd"/>
      <w:r>
        <w:t xml:space="preserve">, </w:t>
      </w:r>
      <w:proofErr w:type="spellStart"/>
      <w:r>
        <w:t>taxa_are_rows</w:t>
      </w:r>
      <w:proofErr w:type="spellEnd"/>
      <w:r>
        <w:t xml:space="preserve">=FALSE), </w:t>
      </w:r>
    </w:p>
    <w:p w14:paraId="69FC0219" w14:textId="77777777" w:rsidR="00326607" w:rsidRDefault="00326607" w:rsidP="00326607">
      <w:r>
        <w:t xml:space="preserve">               </w:t>
      </w:r>
      <w:proofErr w:type="spellStart"/>
      <w:r>
        <w:t>sample_data</w:t>
      </w:r>
      <w:proofErr w:type="spellEnd"/>
      <w:r>
        <w:t>(</w:t>
      </w:r>
      <w:proofErr w:type="spellStart"/>
      <w:r>
        <w:t>metadata_pre_post</w:t>
      </w:r>
      <w:proofErr w:type="spellEnd"/>
      <w:r>
        <w:t xml:space="preserve">), </w:t>
      </w:r>
    </w:p>
    <w:p w14:paraId="03E97B3D" w14:textId="77777777" w:rsidR="00326607" w:rsidRDefault="00326607" w:rsidP="00326607">
      <w:r>
        <w:t xml:space="preserve">               </w:t>
      </w:r>
      <w:proofErr w:type="spellStart"/>
      <w:r>
        <w:t>tax_table</w:t>
      </w:r>
      <w:proofErr w:type="spellEnd"/>
      <w:r>
        <w:t>(taxa))</w:t>
      </w:r>
    </w:p>
    <w:p w14:paraId="2F2973D5" w14:textId="77777777" w:rsidR="00326607" w:rsidRDefault="00326607" w:rsidP="00326607"/>
    <w:p w14:paraId="644D6D58" w14:textId="77777777" w:rsidR="00326607" w:rsidRDefault="00326607" w:rsidP="00326607">
      <w:r>
        <w:t># Alpha Diversity:</w:t>
      </w:r>
    </w:p>
    <w:p w14:paraId="0968C74D" w14:textId="77777777" w:rsidR="00326607" w:rsidRDefault="00326607" w:rsidP="00326607">
      <w:r>
        <w:t># Calculating alpha diversity values:</w:t>
      </w:r>
    </w:p>
    <w:p w14:paraId="13B291E4" w14:textId="77777777" w:rsidR="00326607" w:rsidRDefault="00326607" w:rsidP="00326607">
      <w:proofErr w:type="spellStart"/>
      <w:r>
        <w:t>rich_pre_post</w:t>
      </w:r>
      <w:proofErr w:type="spellEnd"/>
      <w:r>
        <w:t xml:space="preserve"> = </w:t>
      </w:r>
      <w:proofErr w:type="spellStart"/>
      <w:r>
        <w:t>estimate_</w:t>
      </w:r>
      <w:proofErr w:type="gramStart"/>
      <w:r>
        <w:t>richness</w:t>
      </w:r>
      <w:proofErr w:type="spellEnd"/>
      <w:r>
        <w:t>(</w:t>
      </w:r>
      <w:proofErr w:type="spellStart"/>
      <w:proofErr w:type="gramEnd"/>
      <w:r>
        <w:t>ps_pre_post</w:t>
      </w:r>
      <w:proofErr w:type="spellEnd"/>
      <w:r>
        <w:t xml:space="preserve">, measures = </w:t>
      </w:r>
      <w:proofErr w:type="gramStart"/>
      <w:r>
        <w:t>c(</w:t>
      </w:r>
      <w:proofErr w:type="gramEnd"/>
      <w:r>
        <w:t>"Shannon", "Observed", "</w:t>
      </w:r>
      <w:proofErr w:type="spellStart"/>
      <w:r>
        <w:t>invsimpson</w:t>
      </w:r>
      <w:proofErr w:type="spellEnd"/>
      <w:r>
        <w:t>"))</w:t>
      </w:r>
    </w:p>
    <w:p w14:paraId="4493A527" w14:textId="77777777" w:rsidR="00326607" w:rsidRDefault="00326607" w:rsidP="00326607"/>
    <w:p w14:paraId="6F33B463" w14:textId="77777777" w:rsidR="00326607" w:rsidRDefault="00326607" w:rsidP="00326607">
      <w:r>
        <w:t># Exported CSV file with alpha diversity values:</w:t>
      </w:r>
    </w:p>
    <w:p w14:paraId="2D9C3765" w14:textId="77777777" w:rsidR="00326607" w:rsidRDefault="00326607" w:rsidP="00326607">
      <w:proofErr w:type="gramStart"/>
      <w:r>
        <w:t>write.csv(</w:t>
      </w:r>
      <w:proofErr w:type="spellStart"/>
      <w:proofErr w:type="gramEnd"/>
      <w:r>
        <w:t>rich_pre_post</w:t>
      </w:r>
      <w:proofErr w:type="spellEnd"/>
      <w:r>
        <w:t>, file = "alpha_diversity_values_pre_post_chemo.csv")</w:t>
      </w:r>
    </w:p>
    <w:p w14:paraId="5D05FA14" w14:textId="77777777" w:rsidR="00326607" w:rsidRDefault="00326607" w:rsidP="00326607"/>
    <w:p w14:paraId="4957A9AE" w14:textId="77777777" w:rsidR="00326607" w:rsidRDefault="00326607" w:rsidP="00326607">
      <w:r>
        <w:t># Beta Diversity Analysis</w:t>
      </w:r>
    </w:p>
    <w:p w14:paraId="43155EF0" w14:textId="77777777" w:rsidR="00326607" w:rsidRDefault="00326607" w:rsidP="00326607">
      <w:r>
        <w:t># Beta Diversity- Bray-Curtis (NMDS):</w:t>
      </w:r>
    </w:p>
    <w:p w14:paraId="25E7F827" w14:textId="77777777" w:rsidR="00326607" w:rsidRDefault="00326607" w:rsidP="00326607"/>
    <w:p w14:paraId="4F27B746" w14:textId="77777777" w:rsidR="00326607" w:rsidRDefault="00326607" w:rsidP="00326607">
      <w:r>
        <w:t xml:space="preserve"># NMDS Bray-Pre/Post-Color by </w:t>
      </w:r>
      <w:proofErr w:type="spellStart"/>
      <w:r>
        <w:t>TimePoint</w:t>
      </w:r>
      <w:proofErr w:type="spellEnd"/>
      <w:r>
        <w:t xml:space="preserve"> (pre vs post):</w:t>
      </w:r>
    </w:p>
    <w:p w14:paraId="41AEE0BB" w14:textId="77777777" w:rsidR="00326607" w:rsidRDefault="00326607" w:rsidP="00326607">
      <w:proofErr w:type="spellStart"/>
      <w:r>
        <w:t>GP_pre_post</w:t>
      </w:r>
      <w:proofErr w:type="spellEnd"/>
      <w:r>
        <w:t xml:space="preserve"> = </w:t>
      </w:r>
      <w:proofErr w:type="spellStart"/>
      <w:r>
        <w:t>ps_pre_post</w:t>
      </w:r>
      <w:proofErr w:type="spellEnd"/>
    </w:p>
    <w:p w14:paraId="6CF039C7" w14:textId="77777777" w:rsidR="00326607" w:rsidRDefault="00326607" w:rsidP="00326607">
      <w:proofErr w:type="spellStart"/>
      <w:r>
        <w:t>GP.ord_pre_post</w:t>
      </w:r>
      <w:proofErr w:type="spellEnd"/>
      <w:r>
        <w:t xml:space="preserve"> &lt;- </w:t>
      </w:r>
      <w:proofErr w:type="gramStart"/>
      <w:r>
        <w:t>ordinate(</w:t>
      </w:r>
      <w:proofErr w:type="spellStart"/>
      <w:proofErr w:type="gramEnd"/>
      <w:r>
        <w:t>GP_pre_post</w:t>
      </w:r>
      <w:proofErr w:type="spellEnd"/>
      <w:r>
        <w:t>, "NMDS", "bray")</w:t>
      </w:r>
    </w:p>
    <w:p w14:paraId="56E56AF2" w14:textId="77777777" w:rsidR="00326607" w:rsidRDefault="00326607" w:rsidP="00326607">
      <w:r>
        <w:t xml:space="preserve">p1_pre_post = </w:t>
      </w:r>
      <w:proofErr w:type="spellStart"/>
      <w:r>
        <w:t>plot_</w:t>
      </w:r>
      <w:proofErr w:type="gramStart"/>
      <w:r>
        <w:t>ordination</w:t>
      </w:r>
      <w:proofErr w:type="spellEnd"/>
      <w:r>
        <w:t>(</w:t>
      </w:r>
      <w:proofErr w:type="spellStart"/>
      <w:proofErr w:type="gramEnd"/>
      <w:r>
        <w:t>GP_pre_post</w:t>
      </w:r>
      <w:proofErr w:type="spellEnd"/>
      <w:r>
        <w:t xml:space="preserve"> </w:t>
      </w:r>
      <w:proofErr w:type="spellStart"/>
      <w:r>
        <w:t>GP.ord_pre_post</w:t>
      </w:r>
      <w:proofErr w:type="spellEnd"/>
      <w:r>
        <w:t>, color="</w:t>
      </w:r>
      <w:proofErr w:type="spellStart"/>
      <w:r>
        <w:t>TimePoint</w:t>
      </w:r>
      <w:proofErr w:type="spellEnd"/>
      <w:r>
        <w:t>")</w:t>
      </w:r>
    </w:p>
    <w:p w14:paraId="3A44B615" w14:textId="77777777" w:rsidR="00326607" w:rsidRDefault="00326607" w:rsidP="00326607">
      <w:r>
        <w:t xml:space="preserve">p1_pre_post = p1_pre_post + </w:t>
      </w:r>
      <w:proofErr w:type="spellStart"/>
      <w:r>
        <w:t>scale_color_</w:t>
      </w:r>
      <w:proofErr w:type="gramStart"/>
      <w:r>
        <w:t>manual</w:t>
      </w:r>
      <w:proofErr w:type="spellEnd"/>
      <w:r>
        <w:t>(</w:t>
      </w:r>
      <w:proofErr w:type="gramEnd"/>
      <w:r>
        <w:t>values=</w:t>
      </w:r>
      <w:proofErr w:type="gramStart"/>
      <w:r>
        <w:t>c(</w:t>
      </w:r>
      <w:proofErr w:type="gramEnd"/>
      <w:r>
        <w:t xml:space="preserve">"#a6cee3", "#1f78b4")) +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 xml:space="preserve">) + </w:t>
      </w:r>
      <w:proofErr w:type="spellStart"/>
      <w:r>
        <w:t>geom_point</w:t>
      </w:r>
      <w:proofErr w:type="spellEnd"/>
      <w:r>
        <w:t>(size=3)</w:t>
      </w:r>
    </w:p>
    <w:p w14:paraId="790A1A3E" w14:textId="77777777" w:rsidR="00326607" w:rsidRDefault="00326607" w:rsidP="00326607">
      <w:r>
        <w:t>p1_pre_post</w:t>
      </w:r>
    </w:p>
    <w:p w14:paraId="139DBBD4" w14:textId="77777777" w:rsidR="00326607" w:rsidRDefault="00326607" w:rsidP="00326607"/>
    <w:p w14:paraId="253B7EDF" w14:textId="77777777" w:rsidR="00326607" w:rsidRDefault="00326607" w:rsidP="00326607">
      <w:r>
        <w:lastRenderedPageBreak/>
        <w:t># Perform PERMANOVA for pre versus post chemotherapy samples:</w:t>
      </w:r>
    </w:p>
    <w:p w14:paraId="767EF618" w14:textId="77777777" w:rsidR="00326607" w:rsidRDefault="00326607" w:rsidP="00326607">
      <w:proofErr w:type="spellStart"/>
      <w:r>
        <w:t>pre_</w:t>
      </w:r>
      <w:proofErr w:type="gramStart"/>
      <w:r>
        <w:t>post.matrix</w:t>
      </w:r>
      <w:proofErr w:type="spellEnd"/>
      <w:proofErr w:type="gramEnd"/>
      <w:r>
        <w:t>&lt;-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proofErr w:type="gramStart"/>
      <w:r>
        <w:t>seqtab.nochim</w:t>
      </w:r>
      <w:proofErr w:type="spellEnd"/>
      <w:proofErr w:type="gramEnd"/>
      <w:r>
        <w:t>[,2:764</w:t>
      </w:r>
      <w:proofErr w:type="gramStart"/>
      <w:r>
        <w:t>])#</w:t>
      </w:r>
      <w:proofErr w:type="gramEnd"/>
      <w:r>
        <w:t>#response variables in a sample x species matrix</w:t>
      </w:r>
    </w:p>
    <w:p w14:paraId="7FB3E2B0" w14:textId="77777777" w:rsidR="00326607" w:rsidRDefault="00326607" w:rsidP="00326607">
      <w:r>
        <w:t xml:space="preserve"># Note numbers in </w:t>
      </w:r>
      <w:proofErr w:type="spellStart"/>
      <w:proofErr w:type="gramStart"/>
      <w:r>
        <w:t>seqtab.nochim</w:t>
      </w:r>
      <w:proofErr w:type="spellEnd"/>
      <w:proofErr w:type="gramEnd"/>
      <w:r>
        <w:t xml:space="preserve"> object will vary based on your individual table dimensions.</w:t>
      </w:r>
    </w:p>
    <w:p w14:paraId="330C7066" w14:textId="77777777" w:rsidR="00326607" w:rsidRDefault="00326607" w:rsidP="00326607"/>
    <w:p w14:paraId="7F40D9A2" w14:textId="77777777" w:rsidR="00326607" w:rsidRDefault="00326607" w:rsidP="00326607">
      <w:r>
        <w:t>metadata_pre_post$TimePoint&lt;-</w:t>
      </w:r>
      <w:proofErr w:type="gramStart"/>
      <w:r>
        <w:t>as.factor</w:t>
      </w:r>
      <w:proofErr w:type="gramEnd"/>
      <w:r>
        <w:t>(metadata_pre_post$TimePoint)</w:t>
      </w:r>
    </w:p>
    <w:p w14:paraId="75EA2139" w14:textId="77777777" w:rsidR="00326607" w:rsidRDefault="00326607" w:rsidP="00326607"/>
    <w:p w14:paraId="32096DD6" w14:textId="77777777" w:rsidR="00326607" w:rsidRDefault="00326607" w:rsidP="00326607">
      <w:proofErr w:type="spellStart"/>
      <w:r>
        <w:t>pre_</w:t>
      </w:r>
      <w:proofErr w:type="gramStart"/>
      <w:r>
        <w:t>post.dist</w:t>
      </w:r>
      <w:proofErr w:type="spellEnd"/>
      <w:proofErr w:type="gramEnd"/>
      <w:r>
        <w:t>&lt;-</w:t>
      </w:r>
      <w:proofErr w:type="spellStart"/>
      <w:proofErr w:type="gramStart"/>
      <w:r>
        <w:t>vegdist</w:t>
      </w:r>
      <w:proofErr w:type="spellEnd"/>
      <w:r>
        <w:t>(</w:t>
      </w:r>
      <w:proofErr w:type="spellStart"/>
      <w:proofErr w:type="gramEnd"/>
      <w:r>
        <w:t>pre_</w:t>
      </w:r>
      <w:proofErr w:type="gramStart"/>
      <w:r>
        <w:t>post.matrix</w:t>
      </w:r>
      <w:proofErr w:type="spellEnd"/>
      <w:proofErr w:type="gramEnd"/>
      <w:r>
        <w:t>, method='bray', na.rm = TRUE)</w:t>
      </w:r>
    </w:p>
    <w:p w14:paraId="2EC77466" w14:textId="77777777" w:rsidR="00326607" w:rsidRDefault="00326607" w:rsidP="00326607"/>
    <w:p w14:paraId="34C935BC" w14:textId="77777777" w:rsidR="00326607" w:rsidRDefault="00326607" w:rsidP="00326607">
      <w:r>
        <w:t># Overall PERMANOVA using adonis2:</w:t>
      </w:r>
    </w:p>
    <w:p w14:paraId="261F4E7B" w14:textId="77777777" w:rsidR="00326607" w:rsidRDefault="00326607" w:rsidP="00326607">
      <w:proofErr w:type="spellStart"/>
      <w:r>
        <w:t>pre_post.div</w:t>
      </w:r>
      <w:proofErr w:type="spellEnd"/>
      <w:r>
        <w:t>&lt;-adonis2(</w:t>
      </w:r>
      <w:proofErr w:type="spellStart"/>
      <w:r>
        <w:t>pre_</w:t>
      </w:r>
      <w:proofErr w:type="gramStart"/>
      <w:r>
        <w:t>post.dist</w:t>
      </w:r>
      <w:proofErr w:type="gramEnd"/>
      <w:r>
        <w:t>~TimePoint</w:t>
      </w:r>
      <w:proofErr w:type="spellEnd"/>
      <w:r>
        <w:t>, data=</w:t>
      </w:r>
      <w:proofErr w:type="spellStart"/>
      <w:r>
        <w:t>metadata_pre_post</w:t>
      </w:r>
      <w:proofErr w:type="spellEnd"/>
      <w:r>
        <w:t>, permutations = 999, method="bray")</w:t>
      </w:r>
    </w:p>
    <w:p w14:paraId="1A128EB7" w14:textId="77777777" w:rsidR="00326607" w:rsidRDefault="00326607" w:rsidP="00326607"/>
    <w:p w14:paraId="54F9C7A3" w14:textId="77777777" w:rsidR="00326607" w:rsidRDefault="00326607" w:rsidP="00326607">
      <w:r>
        <w:t># View the results of your overall PERMANOVA:</w:t>
      </w:r>
    </w:p>
    <w:p w14:paraId="0D6CAB29" w14:textId="77777777" w:rsidR="00326607" w:rsidRDefault="00326607" w:rsidP="00326607">
      <w:proofErr w:type="spellStart"/>
      <w:r>
        <w:t>pre_post.div</w:t>
      </w:r>
      <w:proofErr w:type="spellEnd"/>
    </w:p>
    <w:p w14:paraId="1CEEE970" w14:textId="77777777" w:rsidR="00326607" w:rsidRDefault="00326607" w:rsidP="00326607"/>
    <w:p w14:paraId="147E213E" w14:textId="77777777" w:rsidR="00326607" w:rsidRDefault="00326607" w:rsidP="00326607">
      <w:r>
        <w:t>#Export PERMANOVA results</w:t>
      </w:r>
    </w:p>
    <w:p w14:paraId="45CDF9CD" w14:textId="77777777" w:rsidR="00326607" w:rsidRDefault="00326607" w:rsidP="00326607">
      <w:proofErr w:type="gramStart"/>
      <w:r>
        <w:t>write.csv(</w:t>
      </w:r>
      <w:proofErr w:type="spellStart"/>
      <w:proofErr w:type="gramEnd"/>
      <w:r>
        <w:t>pre_post.div</w:t>
      </w:r>
      <w:proofErr w:type="spellEnd"/>
      <w:r>
        <w:t>, file = "PERMANOVA_bray_curtis_pre_post_chemo.csv")</w:t>
      </w:r>
    </w:p>
    <w:p w14:paraId="09F502BF" w14:textId="77777777" w:rsidR="00326607" w:rsidRDefault="00326607" w:rsidP="00326607"/>
    <w:p w14:paraId="177701A0" w14:textId="77777777" w:rsidR="00326607" w:rsidRDefault="00326607" w:rsidP="00326607">
      <w:r>
        <w:t># Calculate Phylum percent abundances for each sample:</w:t>
      </w:r>
    </w:p>
    <w:p w14:paraId="4B861F5B" w14:textId="77777777" w:rsidR="00326607" w:rsidRDefault="00326607" w:rsidP="00326607">
      <w:proofErr w:type="spellStart"/>
      <w:r>
        <w:t>phylum_abundance_pre_post</w:t>
      </w:r>
      <w:proofErr w:type="spellEnd"/>
      <w:r>
        <w:t xml:space="preserve"> &lt;- </w:t>
      </w:r>
      <w:proofErr w:type="spellStart"/>
      <w:r>
        <w:t>ps_pre_post</w:t>
      </w:r>
      <w:proofErr w:type="spellEnd"/>
      <w:r>
        <w:t xml:space="preserve"> %&gt;%</w:t>
      </w:r>
    </w:p>
    <w:p w14:paraId="736DC3CB" w14:textId="77777777" w:rsidR="00326607" w:rsidRDefault="00326607" w:rsidP="00326607">
      <w:r>
        <w:t xml:space="preserve">  </w:t>
      </w:r>
      <w:proofErr w:type="spellStart"/>
      <w:r>
        <w:t>tax_</w:t>
      </w:r>
      <w:proofErr w:type="gramStart"/>
      <w:r>
        <w:t>glom</w:t>
      </w:r>
      <w:proofErr w:type="spellEnd"/>
      <w:r>
        <w:t>(</w:t>
      </w:r>
      <w:proofErr w:type="spellStart"/>
      <w:proofErr w:type="gramEnd"/>
      <w:r>
        <w:t>taxrank</w:t>
      </w:r>
      <w:proofErr w:type="spellEnd"/>
      <w:r>
        <w:t xml:space="preserve"> = "Phylum") %&gt;%                     # agglomerate at phylum level</w:t>
      </w:r>
    </w:p>
    <w:p w14:paraId="54FD2580" w14:textId="77777777" w:rsidR="00326607" w:rsidRDefault="00326607" w:rsidP="00326607">
      <w:r>
        <w:t xml:space="preserve">  </w:t>
      </w:r>
      <w:proofErr w:type="spellStart"/>
      <w:r>
        <w:t>transform_sample_counts</w:t>
      </w:r>
      <w:proofErr w:type="spellEnd"/>
      <w:r>
        <w:t>(function(x) {(x/sum(x</w:t>
      </w:r>
      <w:proofErr w:type="gramStart"/>
      <w:r>
        <w:t>))*</w:t>
      </w:r>
      <w:proofErr w:type="gramEnd"/>
      <w:r>
        <w:t>100}) %&gt;% # Transform to rel. abundance</w:t>
      </w:r>
    </w:p>
    <w:p w14:paraId="0E9488C7" w14:textId="77777777" w:rsidR="00326607" w:rsidRDefault="00326607" w:rsidP="00326607">
      <w:r>
        <w:t xml:space="preserve">  </w:t>
      </w:r>
      <w:proofErr w:type="spellStart"/>
      <w:proofErr w:type="gramStart"/>
      <w:r>
        <w:t>psmelt</w:t>
      </w:r>
      <w:proofErr w:type="spellEnd"/>
      <w:r>
        <w:t>(</w:t>
      </w:r>
      <w:proofErr w:type="gramEnd"/>
      <w:r>
        <w:t>) %&gt;%                                         # Melt to long format</w:t>
      </w:r>
    </w:p>
    <w:p w14:paraId="734FF5A2" w14:textId="77777777" w:rsidR="00326607" w:rsidRDefault="00326607" w:rsidP="00326607">
      <w:r>
        <w:t xml:space="preserve">  </w:t>
      </w:r>
      <w:proofErr w:type="gramStart"/>
      <w:r>
        <w:t>arrange(</w:t>
      </w:r>
      <w:proofErr w:type="gramEnd"/>
      <w:r>
        <w:t>Phylum)</w:t>
      </w:r>
    </w:p>
    <w:p w14:paraId="5D8F42A8" w14:textId="77777777" w:rsidR="00326607" w:rsidRDefault="00326607" w:rsidP="00326607">
      <w:r>
        <w:t>head(</w:t>
      </w:r>
      <w:proofErr w:type="spellStart"/>
      <w:r>
        <w:t>phylum_abundance_pre_post</w:t>
      </w:r>
      <w:proofErr w:type="spellEnd"/>
      <w:r>
        <w:t>)</w:t>
      </w:r>
    </w:p>
    <w:p w14:paraId="5BFD1C25" w14:textId="77777777" w:rsidR="00326607" w:rsidRDefault="00326607" w:rsidP="00326607">
      <w:r>
        <w:t>filtered_phylum_abundance_pre_post&lt;-</w:t>
      </w:r>
      <w:proofErr w:type="gramStart"/>
      <w:r>
        <w:t>filter(</w:t>
      </w:r>
      <w:proofErr w:type="gramEnd"/>
      <w:r>
        <w:t>phylum_abundance_pre_post, Abundance&gt;=1) # removes ASVs with lower than 1% abundance</w:t>
      </w:r>
    </w:p>
    <w:p w14:paraId="182D8D9D" w14:textId="77777777" w:rsidR="00326607" w:rsidRDefault="00326607" w:rsidP="00326607"/>
    <w:p w14:paraId="269E6F2B" w14:textId="77777777" w:rsidR="00326607" w:rsidRDefault="00326607" w:rsidP="00326607">
      <w:proofErr w:type="spellStart"/>
      <w:r>
        <w:t>write_</w:t>
      </w:r>
      <w:proofErr w:type="gramStart"/>
      <w:r>
        <w:t>csv</w:t>
      </w:r>
      <w:proofErr w:type="spellEnd"/>
      <w:r>
        <w:t>(</w:t>
      </w:r>
      <w:proofErr w:type="spellStart"/>
      <w:proofErr w:type="gramEnd"/>
      <w:r>
        <w:t>phylum_abundance_pre_post</w:t>
      </w:r>
      <w:proofErr w:type="spellEnd"/>
      <w:r>
        <w:t>, file = "Percent_abd_phylum_pre_post_chemo.csv")</w:t>
      </w:r>
    </w:p>
    <w:p w14:paraId="271B81C4" w14:textId="77777777" w:rsidR="00326607" w:rsidRDefault="00326607" w:rsidP="00326607">
      <w:proofErr w:type="spellStart"/>
      <w:r>
        <w:lastRenderedPageBreak/>
        <w:t>write_</w:t>
      </w:r>
      <w:proofErr w:type="gramStart"/>
      <w:r>
        <w:t>csv</w:t>
      </w:r>
      <w:proofErr w:type="spellEnd"/>
      <w:r>
        <w:t>(</w:t>
      </w:r>
      <w:proofErr w:type="spellStart"/>
      <w:proofErr w:type="gramEnd"/>
      <w:r>
        <w:t>filtered_phylum_abundance_pre_post</w:t>
      </w:r>
      <w:proofErr w:type="spellEnd"/>
      <w:r>
        <w:t>, file = "FILTERED_percent_abd_phylum_pre_post_chemo.csv")</w:t>
      </w:r>
    </w:p>
    <w:p w14:paraId="654DF812" w14:textId="77777777" w:rsidR="00326607" w:rsidRDefault="00326607" w:rsidP="00326607"/>
    <w:p w14:paraId="7B32A965" w14:textId="77777777" w:rsidR="00326607" w:rsidRDefault="00326607" w:rsidP="00326607">
      <w:r>
        <w:t># Calculate Family percent abundances for each sample:</w:t>
      </w:r>
    </w:p>
    <w:p w14:paraId="6199863E" w14:textId="77777777" w:rsidR="00326607" w:rsidRDefault="00326607" w:rsidP="00326607">
      <w:proofErr w:type="spellStart"/>
      <w:r>
        <w:t>family_abundance_pre_post</w:t>
      </w:r>
      <w:proofErr w:type="spellEnd"/>
      <w:r>
        <w:t xml:space="preserve"> &lt;- </w:t>
      </w:r>
      <w:proofErr w:type="spellStart"/>
      <w:r>
        <w:t>ps_pre_post</w:t>
      </w:r>
      <w:proofErr w:type="spellEnd"/>
      <w:r>
        <w:t xml:space="preserve"> %&gt;%</w:t>
      </w:r>
    </w:p>
    <w:p w14:paraId="59BFF0C8" w14:textId="77777777" w:rsidR="00326607" w:rsidRDefault="00326607" w:rsidP="00326607">
      <w:r>
        <w:t xml:space="preserve">  </w:t>
      </w:r>
      <w:proofErr w:type="spellStart"/>
      <w:r>
        <w:t>tax_</w:t>
      </w:r>
      <w:proofErr w:type="gramStart"/>
      <w:r>
        <w:t>glom</w:t>
      </w:r>
      <w:proofErr w:type="spellEnd"/>
      <w:r>
        <w:t>(</w:t>
      </w:r>
      <w:proofErr w:type="spellStart"/>
      <w:proofErr w:type="gramEnd"/>
      <w:r>
        <w:t>taxrank</w:t>
      </w:r>
      <w:proofErr w:type="spellEnd"/>
      <w:r>
        <w:t xml:space="preserve"> = "Family") %&gt;%                     # agglomerate at Family level</w:t>
      </w:r>
    </w:p>
    <w:p w14:paraId="338516F4" w14:textId="77777777" w:rsidR="00326607" w:rsidRDefault="00326607" w:rsidP="00326607">
      <w:r>
        <w:t xml:space="preserve">  </w:t>
      </w:r>
      <w:proofErr w:type="spellStart"/>
      <w:r>
        <w:t>transform_sample_counts</w:t>
      </w:r>
      <w:proofErr w:type="spellEnd"/>
      <w:r>
        <w:t>(function(x) {(x/sum(x</w:t>
      </w:r>
      <w:proofErr w:type="gramStart"/>
      <w:r>
        <w:t>))*</w:t>
      </w:r>
      <w:proofErr w:type="gramEnd"/>
      <w:r>
        <w:t>100}) %&gt;% # Transform to rel. abundance</w:t>
      </w:r>
    </w:p>
    <w:p w14:paraId="13CE5081" w14:textId="77777777" w:rsidR="00326607" w:rsidRDefault="00326607" w:rsidP="00326607">
      <w:r>
        <w:t xml:space="preserve">  </w:t>
      </w:r>
      <w:proofErr w:type="spellStart"/>
      <w:proofErr w:type="gramStart"/>
      <w:r>
        <w:t>psmelt</w:t>
      </w:r>
      <w:proofErr w:type="spellEnd"/>
      <w:r>
        <w:t>(</w:t>
      </w:r>
      <w:proofErr w:type="gramEnd"/>
      <w:r>
        <w:t>) %&gt;%                                         # Melt to long format</w:t>
      </w:r>
    </w:p>
    <w:p w14:paraId="6CF331BD" w14:textId="77777777" w:rsidR="00326607" w:rsidRDefault="00326607" w:rsidP="00326607">
      <w:r>
        <w:t xml:space="preserve">  </w:t>
      </w:r>
      <w:proofErr w:type="gramStart"/>
      <w:r>
        <w:t>arrange(</w:t>
      </w:r>
      <w:proofErr w:type="gramEnd"/>
      <w:r>
        <w:t>Family)</w:t>
      </w:r>
    </w:p>
    <w:p w14:paraId="48C80770" w14:textId="77777777" w:rsidR="00326607" w:rsidRDefault="00326607" w:rsidP="00326607">
      <w:r>
        <w:t>head(</w:t>
      </w:r>
      <w:proofErr w:type="spellStart"/>
      <w:r>
        <w:t>family_abundance_pre_post</w:t>
      </w:r>
      <w:proofErr w:type="spellEnd"/>
      <w:r>
        <w:t>)</w:t>
      </w:r>
    </w:p>
    <w:p w14:paraId="3CD21D31" w14:textId="77777777" w:rsidR="00326607" w:rsidRDefault="00326607" w:rsidP="00326607">
      <w:r>
        <w:t>filtered_family_abundance_pre_post&lt;-</w:t>
      </w:r>
      <w:proofErr w:type="gramStart"/>
      <w:r>
        <w:t>filter(</w:t>
      </w:r>
      <w:proofErr w:type="gramEnd"/>
      <w:r>
        <w:t>family_abundance_pre_post, Abundance&gt;=1) # removes ASV's with lower than 1% abundance</w:t>
      </w:r>
    </w:p>
    <w:p w14:paraId="63B6C1E8" w14:textId="77777777" w:rsidR="00326607" w:rsidRDefault="00326607" w:rsidP="00326607"/>
    <w:p w14:paraId="7539CAB4" w14:textId="77777777" w:rsidR="00326607" w:rsidRDefault="00326607" w:rsidP="00326607">
      <w:proofErr w:type="spellStart"/>
      <w:r>
        <w:t>write_</w:t>
      </w:r>
      <w:proofErr w:type="gramStart"/>
      <w:r>
        <w:t>csv</w:t>
      </w:r>
      <w:proofErr w:type="spellEnd"/>
      <w:r>
        <w:t>(</w:t>
      </w:r>
      <w:proofErr w:type="spellStart"/>
      <w:proofErr w:type="gramEnd"/>
      <w:r>
        <w:t>family_abundance_pre_post</w:t>
      </w:r>
      <w:proofErr w:type="spellEnd"/>
      <w:r>
        <w:t>, file = "Percent_abd_family_pre_post_chemo.csv")</w:t>
      </w:r>
    </w:p>
    <w:p w14:paraId="45224B09" w14:textId="77777777" w:rsidR="00326607" w:rsidRDefault="00326607" w:rsidP="00326607">
      <w:proofErr w:type="spellStart"/>
      <w:r>
        <w:t>write_</w:t>
      </w:r>
      <w:proofErr w:type="gramStart"/>
      <w:r>
        <w:t>csv</w:t>
      </w:r>
      <w:proofErr w:type="spellEnd"/>
      <w:r>
        <w:t>(</w:t>
      </w:r>
      <w:proofErr w:type="spellStart"/>
      <w:proofErr w:type="gramEnd"/>
      <w:r>
        <w:t>filtered_family_abundance_pre_post</w:t>
      </w:r>
      <w:proofErr w:type="spellEnd"/>
      <w:r>
        <w:t>, file = "FILTERED_percent_abd_family_pre_post_chemo.csv")</w:t>
      </w:r>
    </w:p>
    <w:p w14:paraId="4FA56479" w14:textId="77777777" w:rsidR="00326607" w:rsidRDefault="00326607" w:rsidP="00326607"/>
    <w:p w14:paraId="170C4562" w14:textId="77777777" w:rsidR="00326607" w:rsidRDefault="00326607" w:rsidP="00326607">
      <w:r>
        <w:t># Differential Abundance Analysis with DeSeq2</w:t>
      </w:r>
    </w:p>
    <w:p w14:paraId="4CCE88C2" w14:textId="77777777" w:rsidR="00326607" w:rsidRDefault="00326607" w:rsidP="00326607"/>
    <w:p w14:paraId="2A61513F" w14:textId="77777777" w:rsidR="00326607" w:rsidRDefault="00326607" w:rsidP="00326607">
      <w:r>
        <w:t>##Deseq2- Comparison of Pre versus Post Chemotherapy Samples (Phylum Level):</w:t>
      </w:r>
    </w:p>
    <w:p w14:paraId="72769E66" w14:textId="77777777" w:rsidR="00326607" w:rsidRDefault="00326607" w:rsidP="00326607">
      <w:proofErr w:type="spellStart"/>
      <w:proofErr w:type="gramStart"/>
      <w:r>
        <w:t>ps.taxa</w:t>
      </w:r>
      <w:proofErr w:type="gramEnd"/>
      <w:r>
        <w:t>_Phylum_pre_post</w:t>
      </w:r>
      <w:proofErr w:type="spellEnd"/>
      <w:r>
        <w:t xml:space="preserve"> &lt;- </w:t>
      </w:r>
      <w:proofErr w:type="spellStart"/>
      <w:r>
        <w:t>tax_</w:t>
      </w:r>
      <w:proofErr w:type="gramStart"/>
      <w:r>
        <w:t>glom</w:t>
      </w:r>
      <w:proofErr w:type="spellEnd"/>
      <w:r>
        <w:t>(</w:t>
      </w:r>
      <w:proofErr w:type="spellStart"/>
      <w:proofErr w:type="gramEnd"/>
      <w:r>
        <w:t>ps_pre_post</w:t>
      </w:r>
      <w:proofErr w:type="spellEnd"/>
      <w:r>
        <w:t xml:space="preserve">, </w:t>
      </w:r>
      <w:proofErr w:type="spellStart"/>
      <w:r>
        <w:t>taxrank</w:t>
      </w:r>
      <w:proofErr w:type="spellEnd"/>
      <w:r>
        <w:t xml:space="preserve"> = 'Phylum', NArm = FALSE)</w:t>
      </w:r>
    </w:p>
    <w:p w14:paraId="4BA797F4" w14:textId="77777777" w:rsidR="00326607" w:rsidRDefault="00326607" w:rsidP="00326607">
      <w:proofErr w:type="spellStart"/>
      <w:r>
        <w:t>Phylum_pre_post</w:t>
      </w:r>
      <w:proofErr w:type="spellEnd"/>
      <w:r>
        <w:t xml:space="preserve"> = phyloseq_to_deseq2(</w:t>
      </w:r>
      <w:proofErr w:type="spellStart"/>
      <w:proofErr w:type="gramStart"/>
      <w:r>
        <w:t>ps.taxa</w:t>
      </w:r>
      <w:proofErr w:type="gramEnd"/>
      <w:r>
        <w:t>_Phylum_pre_post</w:t>
      </w:r>
      <w:proofErr w:type="spellEnd"/>
      <w:r>
        <w:t>, ~ TimePoint_2)</w:t>
      </w:r>
    </w:p>
    <w:p w14:paraId="777D50DE" w14:textId="77777777" w:rsidR="00326607" w:rsidRDefault="00326607" w:rsidP="00326607">
      <w:proofErr w:type="spellStart"/>
      <w:r>
        <w:t>Phylum_pre_post</w:t>
      </w:r>
      <w:proofErr w:type="spellEnd"/>
      <w:r>
        <w:t xml:space="preserve"> = </w:t>
      </w:r>
      <w:proofErr w:type="spellStart"/>
      <w:proofErr w:type="gramStart"/>
      <w:r>
        <w:t>DESeq</w:t>
      </w:r>
      <w:proofErr w:type="spellEnd"/>
      <w:r>
        <w:t>(</w:t>
      </w:r>
      <w:proofErr w:type="spellStart"/>
      <w:proofErr w:type="gramEnd"/>
      <w:r>
        <w:t>Phylum_pre_post</w:t>
      </w:r>
      <w:proofErr w:type="spellEnd"/>
      <w:r>
        <w:t xml:space="preserve">, test="Wald", </w:t>
      </w:r>
      <w:proofErr w:type="spellStart"/>
      <w:r>
        <w:t>fitType</w:t>
      </w:r>
      <w:proofErr w:type="spellEnd"/>
      <w:r>
        <w:t>="parametric")</w:t>
      </w:r>
    </w:p>
    <w:p w14:paraId="1D943DB3" w14:textId="77777777" w:rsidR="00326607" w:rsidRDefault="00326607" w:rsidP="00326607">
      <w:proofErr w:type="spellStart"/>
      <w:r>
        <w:t>res_Phylum_pre_post</w:t>
      </w:r>
      <w:proofErr w:type="spellEnd"/>
      <w:r>
        <w:t xml:space="preserve"> = </w:t>
      </w:r>
      <w:proofErr w:type="gramStart"/>
      <w:r>
        <w:t>results(</w:t>
      </w:r>
      <w:proofErr w:type="spellStart"/>
      <w:proofErr w:type="gramEnd"/>
      <w:r>
        <w:t>Phylum_pre_post</w:t>
      </w:r>
      <w:proofErr w:type="spellEnd"/>
      <w:r>
        <w:t xml:space="preserve">, </w:t>
      </w:r>
      <w:proofErr w:type="spellStart"/>
      <w:r>
        <w:t>cooksCutoff</w:t>
      </w:r>
      <w:proofErr w:type="spellEnd"/>
      <w:r>
        <w:t xml:space="preserve"> = FALSE)</w:t>
      </w:r>
    </w:p>
    <w:p w14:paraId="5B0FC8D4" w14:textId="77777777" w:rsidR="00326607" w:rsidRDefault="00326607" w:rsidP="00326607">
      <w:proofErr w:type="spellStart"/>
      <w:r>
        <w:t>res_Phylum_pre_post</w:t>
      </w:r>
      <w:proofErr w:type="spellEnd"/>
      <w:r>
        <w:t xml:space="preserve"> &lt;- </w:t>
      </w:r>
      <w:proofErr w:type="gramStart"/>
      <w:r>
        <w:t>results(</w:t>
      </w:r>
      <w:proofErr w:type="spellStart"/>
      <w:proofErr w:type="gramEnd"/>
      <w:r>
        <w:t>Phylum_pre_post</w:t>
      </w:r>
      <w:proofErr w:type="spellEnd"/>
      <w:r>
        <w:t>, contrast=</w:t>
      </w:r>
      <w:proofErr w:type="gramStart"/>
      <w:r>
        <w:t>c(</w:t>
      </w:r>
      <w:proofErr w:type="gramEnd"/>
      <w:r>
        <w:t xml:space="preserve">"TimePoint_2", "post-chemo", "pre-chemo")) </w:t>
      </w:r>
    </w:p>
    <w:p w14:paraId="07984DD4" w14:textId="77777777" w:rsidR="00326607" w:rsidRDefault="00326607" w:rsidP="00326607">
      <w:r>
        <w:t>head(</w:t>
      </w:r>
      <w:proofErr w:type="spellStart"/>
      <w:r>
        <w:t>res_Phylum_pre_post</w:t>
      </w:r>
      <w:proofErr w:type="spellEnd"/>
      <w:r>
        <w:t>)</w:t>
      </w:r>
    </w:p>
    <w:p w14:paraId="78EE6533" w14:textId="77777777" w:rsidR="00326607" w:rsidRDefault="00326607" w:rsidP="00326607">
      <w:proofErr w:type="spellStart"/>
      <w:r>
        <w:t>sigtab_Phylum_pre_post</w:t>
      </w:r>
      <w:proofErr w:type="spellEnd"/>
      <w:r>
        <w:t xml:space="preserve"> = </w:t>
      </w:r>
      <w:proofErr w:type="spellStart"/>
      <w:r>
        <w:t>res_Phylum_pre_</w:t>
      </w:r>
      <w:proofErr w:type="gramStart"/>
      <w:r>
        <w:t>post</w:t>
      </w:r>
      <w:proofErr w:type="spellEnd"/>
      <w:r>
        <w:t>[which(</w:t>
      </w:r>
      <w:proofErr w:type="spellStart"/>
      <w:proofErr w:type="gramEnd"/>
      <w:r>
        <w:t>res_Phylum_pre_post$padj</w:t>
      </w:r>
      <w:proofErr w:type="spellEnd"/>
      <w:r>
        <w:t xml:space="preserve"> &lt;= 1.01)</w:t>
      </w:r>
      <w:proofErr w:type="gramStart"/>
      <w:r>
        <w:t>, ]</w:t>
      </w:r>
      <w:proofErr w:type="gramEnd"/>
    </w:p>
    <w:p w14:paraId="6CAD55A7" w14:textId="77777777" w:rsidR="00326607" w:rsidRDefault="00326607" w:rsidP="00326607">
      <w:proofErr w:type="spellStart"/>
      <w:r>
        <w:t>sigtab_Phylum_pre_post</w:t>
      </w:r>
      <w:proofErr w:type="spellEnd"/>
      <w:r>
        <w:t xml:space="preserve"> = </w:t>
      </w:r>
      <w:proofErr w:type="spellStart"/>
      <w:proofErr w:type="gramStart"/>
      <w:r>
        <w:t>cbind</w:t>
      </w:r>
      <w:proofErr w:type="spellEnd"/>
      <w:r>
        <w:t>(as(</w:t>
      </w:r>
      <w:proofErr w:type="spellStart"/>
      <w:proofErr w:type="gramEnd"/>
      <w:r>
        <w:t>sigtab_Phylum_pre_post</w:t>
      </w:r>
      <w:proofErr w:type="spellEnd"/>
      <w:r>
        <w:t>, "</w:t>
      </w:r>
      <w:proofErr w:type="spellStart"/>
      <w:proofErr w:type="gramStart"/>
      <w:r>
        <w:t>data.frame</w:t>
      </w:r>
      <w:proofErr w:type="spellEnd"/>
      <w:proofErr w:type="gramEnd"/>
      <w:r>
        <w:t>"), as(tax_table(</w:t>
      </w:r>
      <w:proofErr w:type="gramStart"/>
      <w:r>
        <w:t>ps.taxa</w:t>
      </w:r>
      <w:proofErr w:type="gramEnd"/>
      <w:r>
        <w:t>_Phylum_pre_</w:t>
      </w:r>
      <w:proofErr w:type="gramStart"/>
      <w:r>
        <w:t>post)[</w:t>
      </w:r>
      <w:proofErr w:type="gramEnd"/>
      <w:r>
        <w:t>rownames(sigtab_Phylum_pre_post</w:t>
      </w:r>
      <w:proofErr w:type="gramStart"/>
      <w:r>
        <w:t>) ]</w:t>
      </w:r>
      <w:proofErr w:type="gramEnd"/>
      <w:r>
        <w:t>, "matrix"))</w:t>
      </w:r>
    </w:p>
    <w:p w14:paraId="50BBD8BC" w14:textId="77777777" w:rsidR="00326607" w:rsidRDefault="00326607" w:rsidP="00326607">
      <w:r>
        <w:lastRenderedPageBreak/>
        <w:t>head(</w:t>
      </w:r>
      <w:proofErr w:type="spellStart"/>
      <w:r>
        <w:t>sigtab_Phylum_pre_post</w:t>
      </w:r>
      <w:proofErr w:type="spellEnd"/>
      <w:r>
        <w:t>)</w:t>
      </w:r>
    </w:p>
    <w:p w14:paraId="517681E2" w14:textId="77777777" w:rsidR="00326607" w:rsidRDefault="00326607" w:rsidP="00326607">
      <w:proofErr w:type="gramStart"/>
      <w:r>
        <w:t>write.csv(</w:t>
      </w:r>
      <w:proofErr w:type="spellStart"/>
      <w:proofErr w:type="gramEnd"/>
      <w:r>
        <w:t>sigtab_Phylum_pre_post</w:t>
      </w:r>
      <w:proofErr w:type="spellEnd"/>
      <w:r>
        <w:t>, file = "Sigtab_Phylum_pre_post_differential_abundance.csv")</w:t>
      </w:r>
    </w:p>
    <w:p w14:paraId="4A618FEC" w14:textId="77777777" w:rsidR="00326607" w:rsidRDefault="00326607" w:rsidP="00326607"/>
    <w:p w14:paraId="1BDB1BE4" w14:textId="77777777" w:rsidR="00326607" w:rsidRDefault="00326607" w:rsidP="00326607">
      <w:r>
        <w:t>##Deseq2- Comparison of Pre versus Post Chemotherapy Samples (Family Level):</w:t>
      </w:r>
    </w:p>
    <w:p w14:paraId="3FC9B46C" w14:textId="77777777" w:rsidR="00326607" w:rsidRDefault="00326607" w:rsidP="00326607">
      <w:proofErr w:type="spellStart"/>
      <w:proofErr w:type="gramStart"/>
      <w:r>
        <w:t>ps.taxa</w:t>
      </w:r>
      <w:proofErr w:type="gramEnd"/>
      <w:r>
        <w:t>_Family_pre_post</w:t>
      </w:r>
      <w:proofErr w:type="spellEnd"/>
      <w:r>
        <w:t xml:space="preserve"> &lt;- </w:t>
      </w:r>
      <w:proofErr w:type="spellStart"/>
      <w:r>
        <w:t>tax_</w:t>
      </w:r>
      <w:proofErr w:type="gramStart"/>
      <w:r>
        <w:t>glom</w:t>
      </w:r>
      <w:proofErr w:type="spellEnd"/>
      <w:r>
        <w:t>(</w:t>
      </w:r>
      <w:proofErr w:type="spellStart"/>
      <w:proofErr w:type="gramEnd"/>
      <w:r>
        <w:t>ps_pre_post</w:t>
      </w:r>
      <w:proofErr w:type="spellEnd"/>
      <w:r>
        <w:t xml:space="preserve">, </w:t>
      </w:r>
      <w:proofErr w:type="spellStart"/>
      <w:r>
        <w:t>taxrank</w:t>
      </w:r>
      <w:proofErr w:type="spellEnd"/>
      <w:r>
        <w:t xml:space="preserve"> = 'Family', NArm = FALSE)</w:t>
      </w:r>
    </w:p>
    <w:p w14:paraId="381B6EB9" w14:textId="77777777" w:rsidR="00326607" w:rsidRDefault="00326607" w:rsidP="00326607">
      <w:proofErr w:type="spellStart"/>
      <w:r>
        <w:t>Family_pre_post</w:t>
      </w:r>
      <w:proofErr w:type="spellEnd"/>
      <w:r>
        <w:t xml:space="preserve"> = phyloseq_to_deseq2(</w:t>
      </w:r>
      <w:proofErr w:type="spellStart"/>
      <w:proofErr w:type="gramStart"/>
      <w:r>
        <w:t>ps.taxa</w:t>
      </w:r>
      <w:proofErr w:type="gramEnd"/>
      <w:r>
        <w:t>_Family_pre_post</w:t>
      </w:r>
      <w:proofErr w:type="spellEnd"/>
      <w:r>
        <w:t>, ~ TimePoint_2)</w:t>
      </w:r>
    </w:p>
    <w:p w14:paraId="0F7380BB" w14:textId="77777777" w:rsidR="00326607" w:rsidRDefault="00326607" w:rsidP="00326607">
      <w:proofErr w:type="spellStart"/>
      <w:r>
        <w:t>Family_pre_post</w:t>
      </w:r>
      <w:proofErr w:type="spellEnd"/>
      <w:r>
        <w:t xml:space="preserve"> = </w:t>
      </w:r>
      <w:proofErr w:type="spellStart"/>
      <w:proofErr w:type="gramStart"/>
      <w:r>
        <w:t>DESeq</w:t>
      </w:r>
      <w:proofErr w:type="spellEnd"/>
      <w:r>
        <w:t>(</w:t>
      </w:r>
      <w:proofErr w:type="spellStart"/>
      <w:proofErr w:type="gramEnd"/>
      <w:r>
        <w:t>Family_pre_post</w:t>
      </w:r>
      <w:proofErr w:type="spellEnd"/>
      <w:r>
        <w:t xml:space="preserve">, test="Wald", </w:t>
      </w:r>
      <w:proofErr w:type="spellStart"/>
      <w:r>
        <w:t>fitType</w:t>
      </w:r>
      <w:proofErr w:type="spellEnd"/>
      <w:r>
        <w:t>="parametric")</w:t>
      </w:r>
    </w:p>
    <w:p w14:paraId="5D1E5163" w14:textId="77777777" w:rsidR="00326607" w:rsidRDefault="00326607" w:rsidP="00326607">
      <w:proofErr w:type="spellStart"/>
      <w:r>
        <w:t>res_Family_pre_post</w:t>
      </w:r>
      <w:proofErr w:type="spellEnd"/>
      <w:r>
        <w:t xml:space="preserve"> = </w:t>
      </w:r>
      <w:proofErr w:type="gramStart"/>
      <w:r>
        <w:t>results(</w:t>
      </w:r>
      <w:proofErr w:type="spellStart"/>
      <w:proofErr w:type="gramEnd"/>
      <w:r>
        <w:t>Family_pre_post</w:t>
      </w:r>
      <w:proofErr w:type="spellEnd"/>
      <w:r>
        <w:t xml:space="preserve">, </w:t>
      </w:r>
      <w:proofErr w:type="spellStart"/>
      <w:r>
        <w:t>cooksCutoff</w:t>
      </w:r>
      <w:proofErr w:type="spellEnd"/>
      <w:r>
        <w:t xml:space="preserve"> = FALSE)</w:t>
      </w:r>
    </w:p>
    <w:p w14:paraId="6F25196E" w14:textId="77777777" w:rsidR="00326607" w:rsidRDefault="00326607" w:rsidP="00326607">
      <w:proofErr w:type="spellStart"/>
      <w:r>
        <w:t>res_Family_pre_post</w:t>
      </w:r>
      <w:proofErr w:type="spellEnd"/>
      <w:r>
        <w:t xml:space="preserve"> &lt;- </w:t>
      </w:r>
      <w:proofErr w:type="gramStart"/>
      <w:r>
        <w:t>results(</w:t>
      </w:r>
      <w:proofErr w:type="spellStart"/>
      <w:proofErr w:type="gramEnd"/>
      <w:r>
        <w:t>Family_pre_post</w:t>
      </w:r>
      <w:proofErr w:type="spellEnd"/>
      <w:r>
        <w:t>, contrast=</w:t>
      </w:r>
      <w:proofErr w:type="gramStart"/>
      <w:r>
        <w:t>c(</w:t>
      </w:r>
      <w:proofErr w:type="gramEnd"/>
      <w:r>
        <w:t xml:space="preserve">"TimePoint_2", "post-chemo", "pre-chemo")) </w:t>
      </w:r>
    </w:p>
    <w:p w14:paraId="7D4D8253" w14:textId="77777777" w:rsidR="00326607" w:rsidRDefault="00326607" w:rsidP="00326607">
      <w:r>
        <w:t>head(</w:t>
      </w:r>
      <w:proofErr w:type="spellStart"/>
      <w:r>
        <w:t>res_Family_pre_post</w:t>
      </w:r>
      <w:proofErr w:type="spellEnd"/>
      <w:r>
        <w:t>)</w:t>
      </w:r>
    </w:p>
    <w:p w14:paraId="218DA39D" w14:textId="77777777" w:rsidR="00326607" w:rsidRDefault="00326607" w:rsidP="00326607">
      <w:proofErr w:type="spellStart"/>
      <w:r>
        <w:t>sigtab_Family_pre_post</w:t>
      </w:r>
      <w:proofErr w:type="spellEnd"/>
      <w:r>
        <w:t xml:space="preserve"> = </w:t>
      </w:r>
      <w:proofErr w:type="spellStart"/>
      <w:r>
        <w:t>res_Family_pre_</w:t>
      </w:r>
      <w:proofErr w:type="gramStart"/>
      <w:r>
        <w:t>post</w:t>
      </w:r>
      <w:proofErr w:type="spellEnd"/>
      <w:r>
        <w:t>[which(</w:t>
      </w:r>
      <w:proofErr w:type="spellStart"/>
      <w:proofErr w:type="gramEnd"/>
      <w:r>
        <w:t>res_Family_pre_post$padj</w:t>
      </w:r>
      <w:proofErr w:type="spellEnd"/>
      <w:r>
        <w:t xml:space="preserve"> &lt;= 1.01)</w:t>
      </w:r>
      <w:proofErr w:type="gramStart"/>
      <w:r>
        <w:t>, ]</w:t>
      </w:r>
      <w:proofErr w:type="gramEnd"/>
    </w:p>
    <w:p w14:paraId="51CA8272" w14:textId="77777777" w:rsidR="00326607" w:rsidRDefault="00326607" w:rsidP="00326607">
      <w:proofErr w:type="spellStart"/>
      <w:r>
        <w:t>sigtab_Family_pre_post</w:t>
      </w:r>
      <w:proofErr w:type="spellEnd"/>
      <w:r>
        <w:t xml:space="preserve"> = </w:t>
      </w:r>
      <w:proofErr w:type="spellStart"/>
      <w:proofErr w:type="gramStart"/>
      <w:r>
        <w:t>cbind</w:t>
      </w:r>
      <w:proofErr w:type="spellEnd"/>
      <w:r>
        <w:t>(as(</w:t>
      </w:r>
      <w:proofErr w:type="spellStart"/>
      <w:proofErr w:type="gramEnd"/>
      <w:r>
        <w:t>sigtab_Family_pre_post</w:t>
      </w:r>
      <w:proofErr w:type="spellEnd"/>
      <w:r>
        <w:t>, "</w:t>
      </w:r>
      <w:proofErr w:type="spellStart"/>
      <w:proofErr w:type="gramStart"/>
      <w:r>
        <w:t>data.frame</w:t>
      </w:r>
      <w:proofErr w:type="spellEnd"/>
      <w:proofErr w:type="gramEnd"/>
      <w:r>
        <w:t>"), as(tax_table(</w:t>
      </w:r>
      <w:proofErr w:type="gramStart"/>
      <w:r>
        <w:t>ps.taxa</w:t>
      </w:r>
      <w:proofErr w:type="gramEnd"/>
      <w:r>
        <w:t>_Family_pre_</w:t>
      </w:r>
      <w:proofErr w:type="gramStart"/>
      <w:r>
        <w:t>post)[</w:t>
      </w:r>
      <w:proofErr w:type="gramEnd"/>
      <w:r>
        <w:t>rownames(sigtab_Family_pre_post</w:t>
      </w:r>
      <w:proofErr w:type="gramStart"/>
      <w:r>
        <w:t>) ]</w:t>
      </w:r>
      <w:proofErr w:type="gramEnd"/>
      <w:r>
        <w:t>, "matrix"))</w:t>
      </w:r>
    </w:p>
    <w:p w14:paraId="60FB2308" w14:textId="77777777" w:rsidR="00326607" w:rsidRDefault="00326607" w:rsidP="00326607">
      <w:r>
        <w:t>head(</w:t>
      </w:r>
      <w:proofErr w:type="spellStart"/>
      <w:r>
        <w:t>sigtab_Family_pre_post</w:t>
      </w:r>
      <w:proofErr w:type="spellEnd"/>
      <w:r>
        <w:t>)</w:t>
      </w:r>
    </w:p>
    <w:p w14:paraId="499643D3" w14:textId="1D7BDF06" w:rsidR="0069046A" w:rsidRDefault="00326607" w:rsidP="00326607">
      <w:proofErr w:type="gramStart"/>
      <w:r>
        <w:t>write.csv(</w:t>
      </w:r>
      <w:proofErr w:type="spellStart"/>
      <w:proofErr w:type="gramEnd"/>
      <w:r>
        <w:t>sigtab_Family_pre_post</w:t>
      </w:r>
      <w:proofErr w:type="spellEnd"/>
      <w:r>
        <w:t>, file = "Sigtab_Family_pre_post_differential_abundance.csv")</w:t>
      </w:r>
    </w:p>
    <w:sectPr w:rsidR="0069046A" w:rsidSect="0032660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607"/>
    <w:rsid w:val="00121596"/>
    <w:rsid w:val="001A7444"/>
    <w:rsid w:val="00223A50"/>
    <w:rsid w:val="002577F8"/>
    <w:rsid w:val="00326607"/>
    <w:rsid w:val="0054507B"/>
    <w:rsid w:val="0069046A"/>
    <w:rsid w:val="00795C5B"/>
    <w:rsid w:val="008B7207"/>
    <w:rsid w:val="009F4C31"/>
    <w:rsid w:val="00C35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3411B0"/>
  <w15:chartTrackingRefBased/>
  <w15:docId w15:val="{471BC51B-4045-E045-B720-C8FFCE8B4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66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66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66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66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66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66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66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66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66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66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66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66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66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66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66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66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66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66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66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66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66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66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66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66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66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66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66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66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66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78</Words>
  <Characters>7859</Characters>
  <Application>Microsoft Office Word</Application>
  <DocSecurity>0</DocSecurity>
  <Lines>65</Lines>
  <Paragraphs>18</Paragraphs>
  <ScaleCrop>false</ScaleCrop>
  <Company/>
  <LinksUpToDate>false</LinksUpToDate>
  <CharactersWithSpaces>9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Jean Nealon</dc:creator>
  <cp:keywords/>
  <dc:description/>
  <cp:lastModifiedBy>Nora Jean Nealon</cp:lastModifiedBy>
  <cp:revision>1</cp:revision>
  <dcterms:created xsi:type="dcterms:W3CDTF">2025-04-14T14:06:00Z</dcterms:created>
  <dcterms:modified xsi:type="dcterms:W3CDTF">2025-04-14T14:07:00Z</dcterms:modified>
</cp:coreProperties>
</file>